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B60E7" w14:textId="0A85098E" w:rsidR="0055187E" w:rsidRPr="00CA3E60" w:rsidRDefault="0055187E" w:rsidP="00814B2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A3E6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ry Table 1. Search strategy used for the three electronic databases </w:t>
      </w:r>
      <w:r w:rsidR="00166109">
        <w:rPr>
          <w:rFonts w:ascii="Arial" w:hAnsi="Arial" w:cs="Arial"/>
          <w:color w:val="000000" w:themeColor="text1"/>
          <w:sz w:val="20"/>
          <w:szCs w:val="20"/>
          <w:lang w:val="en-US"/>
        </w:rPr>
        <w:t>(up to 0</w:t>
      </w:r>
      <w:r w:rsidR="004F12F0">
        <w:rPr>
          <w:rFonts w:ascii="Arial" w:hAnsi="Arial" w:cs="Arial"/>
          <w:color w:val="000000" w:themeColor="text1"/>
          <w:sz w:val="20"/>
          <w:szCs w:val="20"/>
          <w:lang w:val="en-US"/>
        </w:rPr>
        <w:t>4</w:t>
      </w:r>
      <w:r w:rsidR="008C05A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Jun</w:t>
      </w:r>
      <w:r w:rsidR="00166109">
        <w:rPr>
          <w:rFonts w:ascii="Arial" w:hAnsi="Arial" w:cs="Arial"/>
          <w:color w:val="000000" w:themeColor="text1"/>
          <w:sz w:val="20"/>
          <w:szCs w:val="20"/>
          <w:lang w:val="en-US"/>
        </w:rPr>
        <w:t>e</w:t>
      </w:r>
      <w:r w:rsidR="008C05A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24</w:t>
      </w:r>
      <w:r w:rsidR="00166109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85"/>
      </w:tblGrid>
      <w:tr w:rsidR="0055187E" w:rsidRPr="00CA3E60" w14:paraId="173E32F6" w14:textId="77777777" w:rsidTr="00A50B4E">
        <w:tc>
          <w:tcPr>
            <w:tcW w:w="7225" w:type="dxa"/>
            <w:gridSpan w:val="2"/>
            <w:shd w:val="clear" w:color="auto" w:fill="D0CECE" w:themeFill="background2" w:themeFillShade="E6"/>
          </w:tcPr>
          <w:p w14:paraId="71813656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MBASE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arch</w:t>
            </w:r>
          </w:p>
        </w:tc>
        <w:tc>
          <w:tcPr>
            <w:tcW w:w="1785" w:type="dxa"/>
            <w:shd w:val="clear" w:color="auto" w:fill="D0CECE" w:themeFill="background2" w:themeFillShade="E6"/>
          </w:tcPr>
          <w:p w14:paraId="050E78D5" w14:textId="2D3E197E" w:rsidR="0055187E" w:rsidRPr="00CA3E60" w:rsidRDefault="007025F8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83</w:t>
            </w:r>
            <w:r w:rsidR="0055187E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rticles </w:t>
            </w:r>
          </w:p>
        </w:tc>
      </w:tr>
      <w:tr w:rsidR="0055187E" w:rsidRPr="00CA3E60" w14:paraId="34401B56" w14:textId="77777777" w:rsidTr="00A50B4E">
        <w:tc>
          <w:tcPr>
            <w:tcW w:w="988" w:type="dxa"/>
          </w:tcPr>
          <w:p w14:paraId="4835C7F5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2"/>
          </w:tcPr>
          <w:p w14:paraId="5244CB82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55187E" w:rsidRPr="00CA3E60" w14:paraId="01084B9B" w14:textId="77777777" w:rsidTr="008A19C0">
        <w:tc>
          <w:tcPr>
            <w:tcW w:w="9010" w:type="dxa"/>
            <w:gridSpan w:val="3"/>
            <w:shd w:val="clear" w:color="auto" w:fill="DEEAF6" w:themeFill="accent5" w:themeFillTint="33"/>
          </w:tcPr>
          <w:p w14:paraId="4151FA9E" w14:textId="5716209A" w:rsidR="0055187E" w:rsidRPr="00833475" w:rsidRDefault="00833475" w:rsidP="00A50B4E">
            <w:pPr>
              <w:spacing w:line="480" w:lineRule="auto"/>
              <w:contextualSpacing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Posterior fossa</w:t>
            </w:r>
            <w:r w:rsidR="008A19C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 </w:t>
            </w:r>
            <w:r w:rsidR="0055187E" w:rsidRPr="00CA3E6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concept</w:t>
            </w:r>
          </w:p>
        </w:tc>
      </w:tr>
      <w:tr w:rsidR="0055187E" w:rsidRPr="00CA3E60" w14:paraId="7214A859" w14:textId="77777777" w:rsidTr="00A50B4E">
        <w:tc>
          <w:tcPr>
            <w:tcW w:w="988" w:type="dxa"/>
          </w:tcPr>
          <w:p w14:paraId="3649225F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2"/>
          </w:tcPr>
          <w:p w14:paraId="2EB85EAC" w14:textId="66F1C2A4" w:rsidR="0055187E" w:rsidRPr="00CA3E60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xp </w:t>
            </w:r>
            <w:r w:rsidR="008334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erior fossa</w:t>
            </w: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</w:p>
        </w:tc>
      </w:tr>
      <w:tr w:rsidR="0055187E" w:rsidRPr="00CA3E60" w14:paraId="7EB761DA" w14:textId="77777777" w:rsidTr="00A50B4E">
        <w:tc>
          <w:tcPr>
            <w:tcW w:w="988" w:type="dxa"/>
          </w:tcPr>
          <w:p w14:paraId="1D8B638F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2"/>
          </w:tcPr>
          <w:p w14:paraId="077716EE" w14:textId="5AF2EF4A" w:rsidR="0055187E" w:rsidRPr="00CA3E60" w:rsidRDefault="007025F8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osterior fossa or infratentorial).</w:t>
            </w:r>
            <w:proofErr w:type="spellStart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w</w:t>
            </w:r>
            <w:proofErr w:type="spellEnd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55187E" w:rsidRPr="00CA3E60" w14:paraId="1AF5272E" w14:textId="77777777" w:rsidTr="00A50B4E">
        <w:tc>
          <w:tcPr>
            <w:tcW w:w="988" w:type="dxa"/>
          </w:tcPr>
          <w:p w14:paraId="5C31EDA4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2"/>
          </w:tcPr>
          <w:p w14:paraId="027699C1" w14:textId="77777777" w:rsidR="0055187E" w:rsidRPr="00CA3E60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or 2</w:t>
            </w:r>
          </w:p>
        </w:tc>
      </w:tr>
      <w:tr w:rsidR="008A19C0" w:rsidRPr="00CA3E60" w14:paraId="0F989E8E" w14:textId="77777777" w:rsidTr="008A19C0">
        <w:tc>
          <w:tcPr>
            <w:tcW w:w="9010" w:type="dxa"/>
            <w:gridSpan w:val="3"/>
            <w:shd w:val="clear" w:color="auto" w:fill="DEEAF6" w:themeFill="accent5" w:themeFillTint="33"/>
          </w:tcPr>
          <w:p w14:paraId="1C9B5F02" w14:textId="3574DE31" w:rsidR="008A19C0" w:rsidRPr="00833475" w:rsidRDefault="00833475" w:rsidP="00833475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xtradural hematoma </w:t>
            </w:r>
            <w:r w:rsidR="008A19C0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</w:tr>
      <w:tr w:rsidR="008A19C0" w:rsidRPr="00CA3E60" w14:paraId="1252C5C7" w14:textId="77777777" w:rsidTr="00A50B4E">
        <w:tc>
          <w:tcPr>
            <w:tcW w:w="988" w:type="dxa"/>
          </w:tcPr>
          <w:p w14:paraId="6D07645B" w14:textId="77777777" w:rsidR="008A19C0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2"/>
          </w:tcPr>
          <w:p w14:paraId="4FA1EECB" w14:textId="2C3ACC71" w:rsidR="00833475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xp </w:t>
            </w:r>
            <w:r w:rsidR="008334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p</w:t>
            </w:r>
            <w:r w:rsidR="008C05A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</w:t>
            </w:r>
            <w:r w:rsidR="008334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l</w:t>
            </w:r>
            <w:r w:rsidR="008C05A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hematoma/</w:t>
            </w:r>
          </w:p>
        </w:tc>
      </w:tr>
      <w:tr w:rsidR="008C05A6" w:rsidRPr="00CA3E60" w14:paraId="4D83E04D" w14:textId="77777777" w:rsidTr="00A50B4E">
        <w:tc>
          <w:tcPr>
            <w:tcW w:w="988" w:type="dxa"/>
          </w:tcPr>
          <w:p w14:paraId="49BBF5F5" w14:textId="24B1E0FF" w:rsidR="008C05A6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2"/>
          </w:tcPr>
          <w:p w14:paraId="4AD7A28D" w14:textId="3ED94233" w:rsidR="008C05A6" w:rsidRPr="008A19C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pidural space/</w:t>
            </w:r>
          </w:p>
        </w:tc>
      </w:tr>
      <w:tr w:rsidR="008C05A6" w:rsidRPr="00CA3E60" w14:paraId="3DAB28C9" w14:textId="77777777" w:rsidTr="00A50B4E">
        <w:tc>
          <w:tcPr>
            <w:tcW w:w="988" w:type="dxa"/>
          </w:tcPr>
          <w:p w14:paraId="231BE354" w14:textId="4FA251B2" w:rsidR="008C05A6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2"/>
          </w:tcPr>
          <w:p w14:paraId="7FECE21B" w14:textId="216D8FBC" w:rsidR="008C05A6" w:rsidRPr="008A19C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p brain hematoma/</w:t>
            </w:r>
          </w:p>
        </w:tc>
      </w:tr>
      <w:tr w:rsidR="008C05A6" w:rsidRPr="00CA3E60" w14:paraId="39FB9619" w14:textId="77777777" w:rsidTr="00A50B4E">
        <w:tc>
          <w:tcPr>
            <w:tcW w:w="988" w:type="dxa"/>
          </w:tcPr>
          <w:p w14:paraId="6CBE10FF" w14:textId="03BA0744" w:rsidR="008C05A6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2"/>
          </w:tcPr>
          <w:p w14:paraId="529F07D0" w14:textId="1C112F37" w:rsidR="008C05A6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 and 6</w:t>
            </w:r>
          </w:p>
        </w:tc>
      </w:tr>
      <w:tr w:rsidR="008C05A6" w:rsidRPr="00CA3E60" w14:paraId="3984B11B" w14:textId="77777777" w:rsidTr="00A50B4E">
        <w:tc>
          <w:tcPr>
            <w:tcW w:w="988" w:type="dxa"/>
          </w:tcPr>
          <w:p w14:paraId="0C7A2994" w14:textId="5C11DBBD" w:rsidR="008C05A6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022" w:type="dxa"/>
            <w:gridSpan w:val="2"/>
          </w:tcPr>
          <w:p w14:paraId="4599D4C7" w14:textId="09679D9E" w:rsidR="008C05A6" w:rsidRDefault="007025F8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Extradural hematoma or epidural hematoma).</w:t>
            </w:r>
            <w:proofErr w:type="spellStart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w</w:t>
            </w:r>
            <w:proofErr w:type="spellEnd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C05A6" w:rsidRPr="00CA3E60" w14:paraId="0E454EE7" w14:textId="77777777" w:rsidTr="00A50B4E">
        <w:tc>
          <w:tcPr>
            <w:tcW w:w="988" w:type="dxa"/>
          </w:tcPr>
          <w:p w14:paraId="328B3858" w14:textId="0E3EEEE9" w:rsidR="008C05A6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022" w:type="dxa"/>
            <w:gridSpan w:val="2"/>
          </w:tcPr>
          <w:p w14:paraId="21FD5226" w14:textId="54580C58" w:rsidR="008C05A6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or 7 or 8</w:t>
            </w:r>
          </w:p>
        </w:tc>
      </w:tr>
      <w:tr w:rsidR="008C05A6" w:rsidRPr="00CA3E60" w14:paraId="259709FB" w14:textId="77777777" w:rsidTr="008A19C0">
        <w:tc>
          <w:tcPr>
            <w:tcW w:w="9010" w:type="dxa"/>
            <w:gridSpan w:val="3"/>
            <w:shd w:val="clear" w:color="auto" w:fill="DEEAF6" w:themeFill="accent5" w:themeFillTint="33"/>
          </w:tcPr>
          <w:p w14:paraId="11CAA134" w14:textId="4D4C6D78" w:rsidR="008C05A6" w:rsidRPr="00CA3E60" w:rsidRDefault="008C05A6" w:rsidP="008C05A6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8C05A6" w:rsidRPr="00CA3E60" w14:paraId="201CABFA" w14:textId="77777777" w:rsidTr="00A50B4E">
        <w:tc>
          <w:tcPr>
            <w:tcW w:w="988" w:type="dxa"/>
          </w:tcPr>
          <w:p w14:paraId="2E669D9A" w14:textId="4E9DF31A" w:rsidR="008C05A6" w:rsidRPr="00CA3E6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022" w:type="dxa"/>
            <w:gridSpan w:val="2"/>
          </w:tcPr>
          <w:p w14:paraId="31B8F85C" w14:textId="7DDAD48B" w:rsidR="008C05A6" w:rsidRPr="00CA3E6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3 and 9 </w:t>
            </w:r>
          </w:p>
        </w:tc>
      </w:tr>
    </w:tbl>
    <w:p w14:paraId="06FE6566" w14:textId="77777777" w:rsidR="00413058" w:rsidRDefault="00413058" w:rsidP="00814B20">
      <w:pPr>
        <w:spacing w:line="480" w:lineRule="auto"/>
        <w:contextualSpacing/>
        <w:jc w:val="both"/>
        <w:rPr>
          <w:rFonts w:ascii="Arial" w:eastAsiaTheme="minorHAnsi" w:hAnsi="Arial" w:cs="Arial"/>
          <w:color w:val="000000" w:themeColor="text1"/>
          <w:sz w:val="20"/>
          <w:szCs w:val="20"/>
          <w:lang w:val="en-GB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85"/>
      </w:tblGrid>
      <w:tr w:rsidR="00413058" w:rsidRPr="00CA3E60" w14:paraId="70D5861F" w14:textId="77777777" w:rsidTr="004B0F60">
        <w:tc>
          <w:tcPr>
            <w:tcW w:w="7225" w:type="dxa"/>
            <w:gridSpan w:val="2"/>
            <w:shd w:val="clear" w:color="auto" w:fill="D0CECE" w:themeFill="background2" w:themeFillShade="E6"/>
          </w:tcPr>
          <w:p w14:paraId="6884A9C8" w14:textId="77777777" w:rsidR="00413058" w:rsidRPr="00CA3E60" w:rsidRDefault="00413058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dline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arch</w:t>
            </w:r>
          </w:p>
        </w:tc>
        <w:tc>
          <w:tcPr>
            <w:tcW w:w="1785" w:type="dxa"/>
            <w:shd w:val="clear" w:color="auto" w:fill="D0CECE" w:themeFill="background2" w:themeFillShade="E6"/>
          </w:tcPr>
          <w:p w14:paraId="4472528B" w14:textId="35647145" w:rsidR="00413058" w:rsidRPr="00CA3E60" w:rsidRDefault="00EB3A24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45</w:t>
            </w:r>
            <w:r w:rsidR="00413058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rticles </w:t>
            </w:r>
          </w:p>
        </w:tc>
      </w:tr>
      <w:tr w:rsidR="00413058" w:rsidRPr="00CA3E60" w14:paraId="661D2A54" w14:textId="77777777" w:rsidTr="004B0F60">
        <w:tc>
          <w:tcPr>
            <w:tcW w:w="988" w:type="dxa"/>
          </w:tcPr>
          <w:p w14:paraId="4A87351E" w14:textId="77777777" w:rsidR="00413058" w:rsidRPr="00CA3E60" w:rsidRDefault="00413058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2"/>
          </w:tcPr>
          <w:p w14:paraId="400DA26E" w14:textId="77777777" w:rsidR="00413058" w:rsidRPr="00CA3E60" w:rsidRDefault="00413058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EB3A24" w:rsidRPr="00833475" w14:paraId="1BA6A3D2" w14:textId="77777777" w:rsidTr="003B7EAC">
        <w:tc>
          <w:tcPr>
            <w:tcW w:w="9010" w:type="dxa"/>
            <w:gridSpan w:val="3"/>
            <w:shd w:val="clear" w:color="auto" w:fill="DEEAF6" w:themeFill="accent5" w:themeFillTint="33"/>
          </w:tcPr>
          <w:p w14:paraId="7C9C84FC" w14:textId="77777777" w:rsidR="00EB3A24" w:rsidRPr="00833475" w:rsidRDefault="00EB3A24" w:rsidP="003B7EAC">
            <w:pPr>
              <w:spacing w:line="480" w:lineRule="auto"/>
              <w:contextualSpacing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Posterior fossa </w:t>
            </w:r>
            <w:r w:rsidRPr="00CA3E6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concept</w:t>
            </w:r>
          </w:p>
        </w:tc>
      </w:tr>
      <w:tr w:rsidR="00EB3A24" w:rsidRPr="00CA3E60" w14:paraId="1437E64F" w14:textId="77777777" w:rsidTr="003B7EAC">
        <w:tc>
          <w:tcPr>
            <w:tcW w:w="988" w:type="dxa"/>
          </w:tcPr>
          <w:p w14:paraId="62E774E5" w14:textId="77777777" w:rsidR="00EB3A24" w:rsidRPr="00CA3E60" w:rsidRDefault="00EB3A24" w:rsidP="003B7EAC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2"/>
          </w:tcPr>
          <w:p w14:paraId="647C6B94" w14:textId="7ADD8E22" w:rsidR="00EB3A24" w:rsidRPr="00CA3E60" w:rsidRDefault="00EB3A24" w:rsidP="003B7EAC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osterior fossa or infratentorial).</w:t>
            </w:r>
            <w:proofErr w:type="spellStart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w</w:t>
            </w:r>
            <w:proofErr w:type="spellEnd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13058" w:rsidRPr="00CA3E60" w14:paraId="334B73CE" w14:textId="77777777" w:rsidTr="004B0F60">
        <w:tc>
          <w:tcPr>
            <w:tcW w:w="9010" w:type="dxa"/>
            <w:gridSpan w:val="3"/>
            <w:shd w:val="clear" w:color="auto" w:fill="DEEAF6" w:themeFill="accent5" w:themeFillTint="33"/>
          </w:tcPr>
          <w:p w14:paraId="47E83BD0" w14:textId="2C1E1E37" w:rsidR="00413058" w:rsidRPr="00CA3E60" w:rsidRDefault="00EB3A24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xtradural hematoma 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EB3A24" w:rsidRPr="00CA3E60" w14:paraId="74197810" w14:textId="77777777" w:rsidTr="004B0F60">
        <w:tc>
          <w:tcPr>
            <w:tcW w:w="988" w:type="dxa"/>
          </w:tcPr>
          <w:p w14:paraId="70A6661F" w14:textId="274667AB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2"/>
          </w:tcPr>
          <w:p w14:paraId="3AA8AD9F" w14:textId="3A2873F1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p Hematoma, Epidural, Cranial/</w:t>
            </w:r>
          </w:p>
        </w:tc>
      </w:tr>
      <w:tr w:rsidR="00EB3A24" w:rsidRPr="00CA3E60" w14:paraId="34EE6546" w14:textId="77777777" w:rsidTr="004B0F60">
        <w:tc>
          <w:tcPr>
            <w:tcW w:w="988" w:type="dxa"/>
          </w:tcPr>
          <w:p w14:paraId="101FECB6" w14:textId="528B5B8E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2"/>
          </w:tcPr>
          <w:p w14:paraId="33C8AF00" w14:textId="1A6F6FF2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p Epidural Space/</w:t>
            </w:r>
          </w:p>
        </w:tc>
      </w:tr>
      <w:tr w:rsidR="00EB3A24" w:rsidRPr="00CA3E60" w14:paraId="1FF6AF52" w14:textId="77777777" w:rsidTr="004B0F60">
        <w:tc>
          <w:tcPr>
            <w:tcW w:w="988" w:type="dxa"/>
          </w:tcPr>
          <w:p w14:paraId="38AFF2D7" w14:textId="1D9DFBCC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2"/>
          </w:tcPr>
          <w:p w14:paraId="5103F5BA" w14:textId="62A59D81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p</w:t>
            </w:r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Cerebral </w:t>
            </w:r>
            <w:proofErr w:type="spellStart"/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emorrhage</w:t>
            </w:r>
            <w:proofErr w:type="spellEnd"/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 exp Hematoma/</w:t>
            </w:r>
          </w:p>
        </w:tc>
      </w:tr>
      <w:tr w:rsidR="00EB3A24" w:rsidRPr="00CA3E60" w14:paraId="78841008" w14:textId="77777777" w:rsidTr="004B0F60">
        <w:tc>
          <w:tcPr>
            <w:tcW w:w="988" w:type="dxa"/>
          </w:tcPr>
          <w:p w14:paraId="3E5E28D6" w14:textId="12BF5EA3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2"/>
          </w:tcPr>
          <w:p w14:paraId="3D5171B5" w14:textId="00691BE0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 and 4</w:t>
            </w:r>
          </w:p>
        </w:tc>
      </w:tr>
      <w:tr w:rsidR="00EB3A24" w:rsidRPr="00CA3E60" w14:paraId="085907D4" w14:textId="77777777" w:rsidTr="004B0F60">
        <w:tc>
          <w:tcPr>
            <w:tcW w:w="988" w:type="dxa"/>
          </w:tcPr>
          <w:p w14:paraId="04BF9632" w14:textId="1C61BD91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2"/>
          </w:tcPr>
          <w:p w14:paraId="44F1B928" w14:textId="01F7F51D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Extradural hematoma or epidural hematoma).</w:t>
            </w:r>
            <w:proofErr w:type="spellStart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w</w:t>
            </w:r>
            <w:proofErr w:type="spellEnd"/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EB3A24" w:rsidRPr="00CA3E60" w14:paraId="45A1C2E1" w14:textId="77777777" w:rsidTr="004B0F60">
        <w:tc>
          <w:tcPr>
            <w:tcW w:w="988" w:type="dxa"/>
          </w:tcPr>
          <w:p w14:paraId="179A8774" w14:textId="07B8FEA3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2"/>
          </w:tcPr>
          <w:p w14:paraId="1E4B30F4" w14:textId="1A598CAD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or 5 or 6</w:t>
            </w:r>
          </w:p>
        </w:tc>
      </w:tr>
      <w:tr w:rsidR="00EB3A24" w:rsidRPr="00CA3E60" w14:paraId="3C0DA53C" w14:textId="77777777" w:rsidTr="004B0F60">
        <w:tc>
          <w:tcPr>
            <w:tcW w:w="9010" w:type="dxa"/>
            <w:gridSpan w:val="3"/>
            <w:shd w:val="clear" w:color="auto" w:fill="DEEAF6" w:themeFill="accent5" w:themeFillTint="33"/>
          </w:tcPr>
          <w:p w14:paraId="7349A449" w14:textId="77777777" w:rsidR="00EB3A24" w:rsidRPr="00CA3E60" w:rsidRDefault="00EB3A24" w:rsidP="00EB3A24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B306E8A" w14:textId="77777777" w:rsidR="00EB3A24" w:rsidRPr="00CA3E60" w:rsidRDefault="00EB3A24" w:rsidP="00EB3A24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B3A24" w:rsidRPr="00CA3E60" w14:paraId="3B90CDC1" w14:textId="77777777" w:rsidTr="004B0F60">
        <w:tc>
          <w:tcPr>
            <w:tcW w:w="988" w:type="dxa"/>
          </w:tcPr>
          <w:p w14:paraId="7288C76F" w14:textId="317380FB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8</w:t>
            </w:r>
          </w:p>
        </w:tc>
        <w:tc>
          <w:tcPr>
            <w:tcW w:w="8022" w:type="dxa"/>
            <w:gridSpan w:val="2"/>
          </w:tcPr>
          <w:p w14:paraId="0457E8F6" w14:textId="1005C69F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1</w:t>
            </w:r>
            <w:r w:rsidRPr="008A19C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4B190EA6" w14:textId="77777777" w:rsidR="00413058" w:rsidRDefault="00413058" w:rsidP="00814B20">
      <w:pPr>
        <w:spacing w:line="480" w:lineRule="auto"/>
        <w:contextualSpacing/>
        <w:jc w:val="both"/>
        <w:rPr>
          <w:rFonts w:ascii="Arial" w:eastAsiaTheme="minorHAnsi" w:hAnsi="Arial" w:cs="Arial"/>
          <w:color w:val="000000" w:themeColor="text1"/>
          <w:sz w:val="20"/>
          <w:szCs w:val="20"/>
          <w:lang w:val="en-GB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85"/>
      </w:tblGrid>
      <w:tr w:rsidR="0055187E" w:rsidRPr="00CA3E60" w14:paraId="4164A6D2" w14:textId="77777777" w:rsidTr="0017427D">
        <w:tc>
          <w:tcPr>
            <w:tcW w:w="7225" w:type="dxa"/>
            <w:gridSpan w:val="2"/>
            <w:shd w:val="clear" w:color="auto" w:fill="D0CECE" w:themeFill="background2" w:themeFillShade="E6"/>
          </w:tcPr>
          <w:p w14:paraId="1B53D9D0" w14:textId="77777777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A3E60">
              <w:rPr>
                <w:rStyle w:val="searchhistory-search-term"/>
                <w:rFonts w:ascii="Arial" w:hAnsi="Arial" w:cs="Arial"/>
                <w:b/>
                <w:bCs/>
                <w:sz w:val="20"/>
                <w:szCs w:val="20"/>
              </w:rPr>
              <w:t>Cochrane Central Register of Controlled Trials (CENTRAL</w:t>
            </w:r>
            <w:r w:rsidRPr="00CA3E60">
              <w:rPr>
                <w:rStyle w:val="searchhistory-search-term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5" w:type="dxa"/>
            <w:shd w:val="clear" w:color="auto" w:fill="D0CECE" w:themeFill="background2" w:themeFillShade="E6"/>
          </w:tcPr>
          <w:p w14:paraId="7AD7BC6D" w14:textId="3D112625" w:rsidR="0055187E" w:rsidRPr="00CA3E60" w:rsidRDefault="004C4139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="0055187E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rticles </w:t>
            </w:r>
          </w:p>
        </w:tc>
      </w:tr>
      <w:tr w:rsidR="0055187E" w:rsidRPr="00CA3E60" w14:paraId="6D095DF8" w14:textId="77777777" w:rsidTr="0017427D">
        <w:tc>
          <w:tcPr>
            <w:tcW w:w="988" w:type="dxa"/>
          </w:tcPr>
          <w:p w14:paraId="4D609EA1" w14:textId="77777777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2"/>
          </w:tcPr>
          <w:p w14:paraId="0EB26640" w14:textId="77777777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55187E" w:rsidRPr="00CA3E60" w14:paraId="04D9356E" w14:textId="77777777" w:rsidTr="007F14CA">
        <w:tc>
          <w:tcPr>
            <w:tcW w:w="9010" w:type="dxa"/>
            <w:gridSpan w:val="3"/>
            <w:shd w:val="clear" w:color="auto" w:fill="DEEAF6" w:themeFill="accent5" w:themeFillTint="33"/>
          </w:tcPr>
          <w:p w14:paraId="54B37D42" w14:textId="47252AD2" w:rsidR="0055187E" w:rsidRPr="00CA3E60" w:rsidRDefault="00EB3A24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Posterior fossa </w:t>
            </w:r>
            <w:r w:rsidRPr="00CA3E6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concept</w:t>
            </w:r>
          </w:p>
        </w:tc>
      </w:tr>
      <w:tr w:rsidR="0055187E" w:rsidRPr="00CA3E60" w14:paraId="0DACCCFE" w14:textId="77777777" w:rsidTr="0017427D">
        <w:tc>
          <w:tcPr>
            <w:tcW w:w="988" w:type="dxa"/>
          </w:tcPr>
          <w:p w14:paraId="5B5F2348" w14:textId="126A7E47" w:rsidR="0055187E" w:rsidRPr="00CA3E60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2"/>
          </w:tcPr>
          <w:p w14:paraId="6BD962B6" w14:textId="298EE600" w:rsidR="0055187E" w:rsidRPr="00A7228A" w:rsidRDefault="007F14C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(</w:t>
            </w:r>
            <w:r w:rsidR="00C559EA"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erior fossa or infratentorial</w:t>
            </w: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</w:tc>
      </w:tr>
      <w:tr w:rsidR="0055187E" w:rsidRPr="00CA3E60" w14:paraId="180E36D0" w14:textId="77777777" w:rsidTr="007F14CA">
        <w:tc>
          <w:tcPr>
            <w:tcW w:w="9010" w:type="dxa"/>
            <w:gridSpan w:val="3"/>
            <w:shd w:val="clear" w:color="auto" w:fill="DEEAF6" w:themeFill="accent5" w:themeFillTint="33"/>
          </w:tcPr>
          <w:p w14:paraId="5471426D" w14:textId="3CCCD4F0" w:rsidR="0055187E" w:rsidRPr="00CA3E60" w:rsidRDefault="00EB3A24" w:rsidP="00EB3A24">
            <w:pPr>
              <w:spacing w:line="480" w:lineRule="auto"/>
              <w:contextualSpacing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xtradural hematoma 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</w:tr>
      <w:tr w:rsidR="0055187E" w:rsidRPr="00CA3E60" w14:paraId="1BB6421D" w14:textId="77777777" w:rsidTr="0017427D">
        <w:tc>
          <w:tcPr>
            <w:tcW w:w="988" w:type="dxa"/>
          </w:tcPr>
          <w:p w14:paraId="7459983C" w14:textId="715C44B1" w:rsidR="0055187E" w:rsidRPr="00CA3E60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2"/>
          </w:tcPr>
          <w:p w14:paraId="2C322B5C" w14:textId="6A537535" w:rsidR="0055187E" w:rsidRPr="00CA3E60" w:rsidRDefault="007F14C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[</w:t>
            </w:r>
            <w:r w:rsidR="00C559EA" w:rsidRPr="00EB3A2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atoma, Epidural, Cranial</w:t>
            </w: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] explode all trees</w:t>
            </w:r>
          </w:p>
        </w:tc>
      </w:tr>
      <w:tr w:rsidR="00C559EA" w:rsidRPr="00CA3E60" w14:paraId="2E8E73DD" w14:textId="77777777" w:rsidTr="0017427D">
        <w:tc>
          <w:tcPr>
            <w:tcW w:w="988" w:type="dxa"/>
          </w:tcPr>
          <w:p w14:paraId="15D6D5BA" w14:textId="11189E0E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2"/>
          </w:tcPr>
          <w:p w14:paraId="6DD20ECB" w14:textId="3F908F88" w:rsidR="00C559EA" w:rsidRPr="007F14C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[</w:t>
            </w:r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pidural Space</w:t>
            </w: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] explode all trees</w:t>
            </w:r>
          </w:p>
        </w:tc>
      </w:tr>
      <w:tr w:rsidR="00C559EA" w:rsidRPr="00CA3E60" w14:paraId="006A6BEF" w14:textId="77777777" w:rsidTr="0017427D">
        <w:tc>
          <w:tcPr>
            <w:tcW w:w="988" w:type="dxa"/>
          </w:tcPr>
          <w:p w14:paraId="1600211F" w14:textId="787441D8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2"/>
          </w:tcPr>
          <w:p w14:paraId="1E0351EB" w14:textId="4D8D9EE3" w:rsidR="00C559EA" w:rsidRPr="007F14C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[</w:t>
            </w:r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erebral </w:t>
            </w:r>
            <w:proofErr w:type="spellStart"/>
            <w:r w:rsidRPr="00EB3A2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emorrhage</w:t>
            </w:r>
            <w:proofErr w:type="spell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] explode all trees</w:t>
            </w:r>
          </w:p>
        </w:tc>
      </w:tr>
      <w:tr w:rsidR="00C559EA" w:rsidRPr="00CA3E60" w14:paraId="1E7E03CD" w14:textId="77777777" w:rsidTr="0017427D">
        <w:tc>
          <w:tcPr>
            <w:tcW w:w="988" w:type="dxa"/>
          </w:tcPr>
          <w:p w14:paraId="6C94F600" w14:textId="636499CD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2"/>
          </w:tcPr>
          <w:p w14:paraId="29AE4AF3" w14:textId="3CE4F5BA" w:rsidR="00C559EA" w:rsidRPr="007F14C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ematoma</w:t>
            </w: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] explode all trees</w:t>
            </w:r>
          </w:p>
        </w:tc>
      </w:tr>
      <w:tr w:rsidR="00C559EA" w:rsidRPr="00CA3E60" w14:paraId="51152559" w14:textId="77777777" w:rsidTr="0017427D">
        <w:tc>
          <w:tcPr>
            <w:tcW w:w="988" w:type="dxa"/>
          </w:tcPr>
          <w:p w14:paraId="447CC069" w14:textId="7BFCAE9A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2"/>
          </w:tcPr>
          <w:p w14:paraId="00EE4D39" w14:textId="2B0D8582" w:rsidR="00C559EA" w:rsidRPr="007F14C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#4 or #5</w:t>
            </w:r>
          </w:p>
        </w:tc>
      </w:tr>
      <w:tr w:rsidR="00C559EA" w:rsidRPr="00CA3E60" w14:paraId="1D024ACF" w14:textId="77777777" w:rsidTr="0017427D">
        <w:tc>
          <w:tcPr>
            <w:tcW w:w="988" w:type="dxa"/>
          </w:tcPr>
          <w:p w14:paraId="1F36437A" w14:textId="1BD8AAF3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2"/>
          </w:tcPr>
          <w:p w14:paraId="7FC75484" w14:textId="564478BC" w:rsidR="00C559EA" w:rsidRPr="007F14C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#3 and #6</w:t>
            </w:r>
          </w:p>
        </w:tc>
      </w:tr>
      <w:tr w:rsidR="00C559EA" w:rsidRPr="00CA3E60" w14:paraId="7423A047" w14:textId="77777777" w:rsidTr="0017427D">
        <w:tc>
          <w:tcPr>
            <w:tcW w:w="988" w:type="dxa"/>
          </w:tcPr>
          <w:p w14:paraId="4BC63CF5" w14:textId="15C8ADF8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022" w:type="dxa"/>
            <w:gridSpan w:val="2"/>
          </w:tcPr>
          <w:p w14:paraId="0F1D5A73" w14:textId="357AFAF5" w:rsidR="00C559E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(</w:t>
            </w:r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adural hematoma or epidural hematoma</w:t>
            </w: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</w:tc>
      </w:tr>
      <w:tr w:rsidR="0055187E" w:rsidRPr="00CA3E60" w14:paraId="7F213E80" w14:textId="77777777" w:rsidTr="0017427D">
        <w:tc>
          <w:tcPr>
            <w:tcW w:w="988" w:type="dxa"/>
          </w:tcPr>
          <w:p w14:paraId="3A131645" w14:textId="24F6D26B" w:rsidR="0055187E" w:rsidRPr="00CA3E60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022" w:type="dxa"/>
            <w:gridSpan w:val="2"/>
          </w:tcPr>
          <w:p w14:paraId="094A36B4" w14:textId="32587FF4" w:rsidR="0055187E" w:rsidRPr="00CA3E60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#2 or #7 or #8</w:t>
            </w:r>
          </w:p>
        </w:tc>
      </w:tr>
      <w:tr w:rsidR="0055187E" w:rsidRPr="00CA3E60" w14:paraId="54059359" w14:textId="77777777" w:rsidTr="007F14CA">
        <w:tc>
          <w:tcPr>
            <w:tcW w:w="9010" w:type="dxa"/>
            <w:gridSpan w:val="3"/>
            <w:shd w:val="clear" w:color="auto" w:fill="DEEAF6" w:themeFill="accent5" w:themeFillTint="33"/>
          </w:tcPr>
          <w:p w14:paraId="629A4994" w14:textId="1911E13E" w:rsidR="0055187E" w:rsidRPr="00EB3A24" w:rsidRDefault="0055187E" w:rsidP="00EB3A24">
            <w:pPr>
              <w:spacing w:line="480" w:lineRule="auto"/>
              <w:contextualSpacing/>
              <w:rPr>
                <w:rStyle w:val="searchhistory-search-term"/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55187E" w:rsidRPr="00CA3E60" w14:paraId="20B744F4" w14:textId="77777777" w:rsidTr="0017427D">
        <w:tc>
          <w:tcPr>
            <w:tcW w:w="988" w:type="dxa"/>
          </w:tcPr>
          <w:p w14:paraId="74F29C57" w14:textId="054150E3" w:rsidR="0055187E" w:rsidRPr="00CA3E60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022" w:type="dxa"/>
            <w:gridSpan w:val="2"/>
          </w:tcPr>
          <w:p w14:paraId="1A649BBC" w14:textId="57A3860A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A3E60">
              <w:rPr>
                <w:rStyle w:val="searchhistory-search-term"/>
                <w:rFonts w:ascii="Arial" w:hAnsi="Arial" w:cs="Arial"/>
                <w:sz w:val="20"/>
                <w:szCs w:val="20"/>
              </w:rPr>
              <w:t>#</w:t>
            </w:r>
            <w:r w:rsidR="00C559EA">
              <w:rPr>
                <w:rStyle w:val="searchhistory-search-term"/>
                <w:rFonts w:ascii="Arial" w:hAnsi="Arial" w:cs="Arial"/>
                <w:sz w:val="20"/>
                <w:szCs w:val="20"/>
              </w:rPr>
              <w:t>1</w:t>
            </w:r>
            <w:r w:rsidRPr="00CA3E6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and #</w:t>
            </w:r>
            <w:r w:rsidR="00C559EA">
              <w:rPr>
                <w:rStyle w:val="searchhistory-search-term"/>
                <w:rFonts w:ascii="Arial" w:hAnsi="Arial" w:cs="Arial"/>
                <w:sz w:val="20"/>
                <w:szCs w:val="20"/>
              </w:rPr>
              <w:t>9</w:t>
            </w:r>
            <w:r w:rsidR="00BE2911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0854E3FA" w14:textId="77777777" w:rsidR="0055187E" w:rsidRPr="00CA3E60" w:rsidRDefault="0055187E">
      <w:pPr>
        <w:rPr>
          <w:rFonts w:ascii="Arial" w:hAnsi="Arial" w:cs="Arial"/>
          <w:sz w:val="20"/>
          <w:szCs w:val="20"/>
        </w:rPr>
      </w:pPr>
      <w:r w:rsidRPr="00CA3E60">
        <w:rPr>
          <w:rFonts w:ascii="Arial" w:hAnsi="Arial" w:cs="Arial"/>
          <w:sz w:val="20"/>
          <w:szCs w:val="20"/>
        </w:rPr>
        <w:br w:type="page"/>
      </w:r>
    </w:p>
    <w:p w14:paraId="3BBA917D" w14:textId="77777777" w:rsidR="0055187E" w:rsidRPr="00CA3E60" w:rsidRDefault="0055187E" w:rsidP="00E328B3">
      <w:pPr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CA3E6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Pr="00CA3E60" w:rsidDel="00B0235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Table </w:t>
      </w:r>
      <w:r w:rsidRPr="00CA3E6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2. I</w:t>
      </w:r>
      <w:r w:rsidRPr="00CA3E60" w:rsidDel="00B0235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nclusion and exclusion criteria used to select studies for the review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111"/>
        <w:gridCol w:w="4905"/>
      </w:tblGrid>
      <w:tr w:rsidR="0055187E" w:rsidRPr="00CA3E60" w14:paraId="1893A774" w14:textId="77777777" w:rsidTr="00A50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0CECE" w:themeFill="background2" w:themeFillShade="E6"/>
          </w:tcPr>
          <w:p w14:paraId="7F6C2D91" w14:textId="77777777" w:rsidR="0055187E" w:rsidRPr="00CA3E60" w:rsidRDefault="0055187E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905" w:type="dxa"/>
            <w:shd w:val="clear" w:color="auto" w:fill="D0CECE" w:themeFill="background2" w:themeFillShade="E6"/>
          </w:tcPr>
          <w:p w14:paraId="741D069D" w14:textId="77777777" w:rsidR="0055187E" w:rsidRPr="00CA3E60" w:rsidRDefault="0055187E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</w:tr>
      <w:tr w:rsidR="0055187E" w:rsidRPr="00CA3E60" w14:paraId="0F974253" w14:textId="77777777" w:rsidTr="00A5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38BCEB3" w14:textId="62B7D760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imary interventional or observational studies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ssessing </w:t>
            </w:r>
            <w:r w:rsidR="009F166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nagement of posterior fossa extradural hematoma</w:t>
            </w:r>
            <w:r w:rsidR="00FF1A3C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6B08C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 childre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(aged &lt;1</w:t>
            </w:r>
            <w:r w:rsidR="0073215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years)</w:t>
            </w:r>
            <w:r w:rsidRPr="006B08C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05" w:type="dxa"/>
          </w:tcPr>
          <w:p w14:paraId="5585A6C2" w14:textId="77777777" w:rsidR="0055187E" w:rsidRPr="00CA3E60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Not written in English</w:t>
            </w:r>
          </w:p>
          <w:p w14:paraId="035B3287" w14:textId="77777777" w:rsidR="0055187E" w:rsidRPr="009C18B4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stematic reviews and meta-analysis, editorials, commentaries, opinion papers, letters, education papers, conference abstracts, protocols, reports, theses or book chapters</w:t>
            </w:r>
          </w:p>
          <w:p w14:paraId="5CAE148C" w14:textId="77777777" w:rsidR="0055187E" w:rsidRPr="00CA3E60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Treatment not tested in the clinical setting (e.g. lab based rather than clinical practice)</w:t>
            </w:r>
          </w:p>
          <w:p w14:paraId="1D571ED8" w14:textId="77777777" w:rsidR="0055187E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Non-human subjects (e.g. murine, porcine studies)</w:t>
            </w:r>
          </w:p>
          <w:p w14:paraId="71547A1B" w14:textId="598DC234" w:rsidR="009F166A" w:rsidRPr="009F166A" w:rsidRDefault="00FF1A3C" w:rsidP="00FF1A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9F166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Outcomes not specific to </w:t>
            </w:r>
            <w:r w:rsidR="009F166A" w:rsidRPr="009F166A">
              <w:rPr>
                <w:rFonts w:ascii="Arial" w:hAnsi="Arial" w:cs="Arial"/>
                <w:sz w:val="20"/>
                <w:szCs w:val="20"/>
                <w:lang w:val="en-US"/>
              </w:rPr>
              <w:t>posterior fossa extradural hematoma</w:t>
            </w:r>
            <w:r w:rsidR="009F166A" w:rsidRPr="009F166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</w:p>
          <w:p w14:paraId="6B8E0373" w14:textId="1CAE99F1" w:rsidR="00FF1A3C" w:rsidRPr="00FF1A3C" w:rsidRDefault="00FF1A3C" w:rsidP="00FF1A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Outcomes not</w:t>
            </w:r>
            <w:r w:rsidRPr="009C18B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 specific to pediatric patients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aged &lt;18 years</w:t>
            </w:r>
            <w:r w:rsidRPr="009C18B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)</w:t>
            </w:r>
          </w:p>
          <w:p w14:paraId="42273FB9" w14:textId="77777777" w:rsidR="0055187E" w:rsidRPr="00CA3E60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Overlapping populations</w:t>
            </w:r>
          </w:p>
          <w:p w14:paraId="76C47A3D" w14:textId="77777777" w:rsidR="0055187E" w:rsidRPr="009C18B4" w:rsidRDefault="0055187E" w:rsidP="009C18B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Arm &lt;</w:t>
            </w:r>
            <w:r w:rsidR="00FF1A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3</w:t>
            </w: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 patients</w:t>
            </w:r>
          </w:p>
          <w:p w14:paraId="6A9274C9" w14:textId="77777777" w:rsidR="0055187E" w:rsidRPr="00CA3E60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d not report outcomes of interests, or meaningful extractable data</w:t>
            </w:r>
          </w:p>
        </w:tc>
      </w:tr>
    </w:tbl>
    <w:p w14:paraId="597372F0" w14:textId="77777777" w:rsidR="00A35966" w:rsidRDefault="00A3596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D0D5148" w14:textId="77777777" w:rsidR="00ED5255" w:rsidRPr="00500956" w:rsidRDefault="00ED5255" w:rsidP="00ED525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CA3E60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3. </w:t>
      </w:r>
      <w:r w:rsidRPr="00500956">
        <w:rPr>
          <w:rFonts w:ascii="Arial" w:hAnsi="Arial" w:cs="Arial"/>
          <w:sz w:val="20"/>
          <w:szCs w:val="20"/>
          <w:lang w:val="en-US"/>
        </w:rPr>
        <w:t>Joanna Briggs Institute quality assessment checklist for case series.</w:t>
      </w:r>
    </w:p>
    <w:tbl>
      <w:tblPr>
        <w:tblStyle w:val="TableGridLight1"/>
        <w:tblW w:w="1006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127"/>
        <w:gridCol w:w="759"/>
        <w:gridCol w:w="198"/>
        <w:gridCol w:w="489"/>
        <w:gridCol w:w="687"/>
        <w:gridCol w:w="687"/>
        <w:gridCol w:w="687"/>
        <w:gridCol w:w="687"/>
        <w:gridCol w:w="687"/>
        <w:gridCol w:w="687"/>
        <w:gridCol w:w="694"/>
        <w:gridCol w:w="683"/>
        <w:gridCol w:w="993"/>
      </w:tblGrid>
      <w:tr w:rsidR="00ED5255" w:rsidRPr="003C3AEB" w14:paraId="7E5A5DB2" w14:textId="77777777" w:rsidTr="00597BD4">
        <w:trPr>
          <w:trHeight w:val="342"/>
        </w:trPr>
        <w:tc>
          <w:tcPr>
            <w:tcW w:w="212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42F406CE" w14:textId="77777777" w:rsidR="00ED5255" w:rsidRPr="003C3AEB" w:rsidRDefault="00ED5255" w:rsidP="004B0F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</w:tcPr>
          <w:p w14:paraId="26B5E9E6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988" w:type="dxa"/>
            <w:gridSpan w:val="9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2BDAE6F6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Question no.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EEAF6" w:themeFill="accent5" w:themeFillTint="33"/>
          </w:tcPr>
          <w:p w14:paraId="07DB2D02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D5255" w:rsidRPr="003C3AEB" w14:paraId="3F018BC1" w14:textId="77777777" w:rsidTr="00597BD4">
        <w:trPr>
          <w:trHeight w:val="14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6BC969CD" w14:textId="77777777" w:rsidR="00ED5255" w:rsidRPr="003C3AEB" w:rsidRDefault="00ED5255" w:rsidP="004B0F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28ECCC4B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8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1F66259A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2CBD3BF2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72B172D3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1C8F0689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35FA6F3E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638A5D36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4E26C997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4110920D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  <w:vAlign w:val="center"/>
          </w:tcPr>
          <w:p w14:paraId="33BFE1A7" w14:textId="77777777" w:rsidR="00ED5255" w:rsidRPr="003C3AEB" w:rsidRDefault="00ED5255" w:rsidP="004B0F6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EEAF6" w:themeFill="accent5" w:themeFillTint="33"/>
          </w:tcPr>
          <w:p w14:paraId="634090D8" w14:textId="77777777" w:rsidR="00ED5255" w:rsidRPr="003C3AEB" w:rsidRDefault="00ED5255" w:rsidP="004B0F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</w:tr>
      <w:tr w:rsidR="003C3AEB" w:rsidRPr="003C3AEB" w14:paraId="1FBA9883" w14:textId="77777777" w:rsidTr="003C3AEB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5B4A6C" w14:textId="5C6E4930" w:rsidR="003C3AEB" w:rsidRPr="003C3AEB" w:rsidRDefault="003C3AEB" w:rsidP="003C3AE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Ammirati</w:t>
            </w:r>
            <w:proofErr w:type="spellEnd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 xml:space="preserve"> M et al. 19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ECDE" w14:textId="25020E60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0678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1350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EF95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E2FF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2F7F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F355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AF57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5D92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F67006" w14:textId="77777777" w:rsidR="003C3AEB" w:rsidRPr="003C3AEB" w:rsidRDefault="003C3AEB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462AF" w14:textId="49246FFD" w:rsidR="003C3AEB" w:rsidRPr="003C3AEB" w:rsidRDefault="00256FB1" w:rsidP="003C3AE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D529ED" w:rsidRPr="003C3AEB" w14:paraId="7ED1E0B7" w14:textId="77777777" w:rsidTr="009B093A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215EA4" w14:textId="0450AC61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Bellotti C et al. 19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5F45" w14:textId="77777777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9B8D" w14:textId="317961FB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66FB" w14:textId="18B0A258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A7A4" w14:textId="1DD738CD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0D2D" w14:textId="64AAE152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65F2" w14:textId="4B50BA5F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AC49" w14:textId="730AB563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4F46" w14:textId="7CDD7FDC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19B4" w14:textId="587F2683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205F01A" w14:textId="20F558B7" w:rsidR="00D529ED" w:rsidRPr="003C3AEB" w:rsidRDefault="00D529ED" w:rsidP="00D529ED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D8C388" w14:textId="1F1A64B1" w:rsidR="00D529ED" w:rsidRDefault="00BA22EA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D529ED" w:rsidRPr="003C3AEB" w14:paraId="1CD94BB5" w14:textId="77777777" w:rsidTr="00B62CAA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400C70" w14:textId="0DFA8B8F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Berker M et al. 2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DD69" w14:textId="41A456DF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CBE1" w14:textId="58A5746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3C33" w14:textId="5B0544F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329D" w14:textId="7433EE41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92D0" w14:textId="5E6EEFD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3757" w14:textId="60F3672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CF28" w14:textId="74C8A2B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2779" w14:textId="50177A7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FCAF" w14:textId="723C012A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BA76" w14:textId="0305A551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F7287E" w14:textId="28D5680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2881BEA2" w14:textId="77777777" w:rsidTr="00707FE1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F177D3" w14:textId="5FC8AD9C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Bozbuga</w:t>
            </w:r>
            <w:proofErr w:type="spellEnd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 xml:space="preserve"> M et al. 19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B405" w14:textId="3C49DDF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D98A" w14:textId="78D4D44C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660A" w14:textId="17E14EB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5E7B" w14:textId="3995738F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6E27" w14:textId="357F0DD1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7D00" w14:textId="6641CEBC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30A3" w14:textId="05A4EAE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9198" w14:textId="22D442E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266C" w14:textId="4417B7D1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CB8A" w14:textId="5CF3983A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F197D" w14:textId="0823D7F8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56C54609" w14:textId="77777777" w:rsidTr="00CC18AE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01F7E0" w14:textId="30B93082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Brambilla G et al. 19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1BBA" w14:textId="7E98A18D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6FC2" w14:textId="407AAC8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405D" w14:textId="3D38F508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1649" w14:textId="4D1D0CC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DAF1" w14:textId="6E7FCBBD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2318" w14:textId="37B7FA4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3DDE" w14:textId="2808A5B2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2194" w14:textId="6EC970D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D986" w14:textId="40FA8D0C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AA58" w14:textId="6701CDF6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9C271" w14:textId="4B4756F2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1C780B19" w14:textId="77777777" w:rsidTr="0085266A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F9D01E" w14:textId="4B86C836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Ciurea</w:t>
            </w:r>
            <w:proofErr w:type="spellEnd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 xml:space="preserve"> AV et al. 19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DBDA" w14:textId="7CC31FBF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0293" w14:textId="64A5E30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AD13" w14:textId="4B03CBD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8C6A" w14:textId="6BAF4BA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A888" w14:textId="3EF5EBA8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4413" w14:textId="7B5E697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3822" w14:textId="7000E77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6922" w14:textId="6DBD06B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3610" w14:textId="07B77AC4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CF30" w14:textId="24ED746A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F5A4C" w14:textId="4497DDB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35AA04FA" w14:textId="77777777" w:rsidTr="0038163A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14A978" w14:textId="0CBBA96B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Costa Clara JM et al. 19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2EBE" w14:textId="6B56FB8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1A2C" w14:textId="02FC676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DA16" w14:textId="2817898D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3823" w14:textId="2A04A35E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6EC2" w14:textId="0EFC2006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CC5D" w14:textId="7965359B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D4FE" w14:textId="3AC67AB0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D983" w14:textId="6B5D83AF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23C5" w14:textId="7D91B0EE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2AB5" w14:textId="593D8AED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766269" w14:textId="290798AA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6580BEB0" w14:textId="77777777" w:rsidTr="00063100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4AF0F7" w14:textId="165F33A2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sz w:val="20"/>
                <w:szCs w:val="20"/>
              </w:rPr>
              <w:t>Echara</w:t>
            </w:r>
            <w:proofErr w:type="spellEnd"/>
            <w:r w:rsidRPr="003C3AEB">
              <w:rPr>
                <w:rFonts w:ascii="Arial" w:hAnsi="Arial" w:cs="Arial"/>
                <w:sz w:val="20"/>
                <w:szCs w:val="20"/>
              </w:rPr>
              <w:t xml:space="preserve"> M et al. 2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2EB0" w14:textId="4B8D78E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F29F" w14:textId="0D638A50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B20D" w14:textId="3EBDDD7A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72F8" w14:textId="14E676ED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4A31" w14:textId="686D214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1930" w14:textId="3DA1E5E6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02AD" w14:textId="06FD8B3D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A88D" w14:textId="47D35F1A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ECCF" w14:textId="12F44E4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94E4" w14:textId="416BA780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EAE9" w14:textId="5A05ABB2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178B1BDE" w14:textId="77777777" w:rsidTr="00063100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D7D138" w14:textId="5D4C8572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Ersahin</w:t>
            </w:r>
            <w:proofErr w:type="spellEnd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 xml:space="preserve"> Y et al. 19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2F9A" w14:textId="13AB871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141D" w14:textId="366A7B0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8F53" w14:textId="2DFDED0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477C" w14:textId="017AA4DF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1BD8" w14:textId="5913C07F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DEFF" w14:textId="65CCBEE6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B8F4" w14:textId="7AC45F08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13BA" w14:textId="5A7EC22C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8B0F" w14:textId="4BEBED06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72AC" w14:textId="34F0CD42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217A" w14:textId="14FF1ACC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4FCAB216" w14:textId="77777777" w:rsidTr="00063100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C3FBDF" w14:textId="5BA85E13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Garza-Mercado R et al. 1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5A14" w14:textId="651CC0B4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705A" w14:textId="1B199E9F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2AA7" w14:textId="40E6FC7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091B" w14:textId="786F949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32BE" w14:textId="6BA3D292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6602" w14:textId="06D21EF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4367" w14:textId="45FA507B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96D1" w14:textId="2EEE505B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A5F2" w14:textId="078D8C74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FC78" w14:textId="5C51E600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7357" w14:textId="4CF1801E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529ED" w:rsidRPr="003C3AEB" w14:paraId="4FA9A4EE" w14:textId="77777777" w:rsidTr="00222DA9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5688F4" w14:textId="652DDBD0" w:rsidR="00D529ED" w:rsidRPr="003C3AEB" w:rsidRDefault="00D529ED" w:rsidP="00D529ED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Gupta PK et al. 2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C0A6" w14:textId="60BB0E4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6923" w14:textId="031FE622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2C78" w14:textId="79CC5122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DFBF" w14:textId="085EB837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684C" w14:textId="647C1C83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F125" w14:textId="5BEFDDA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E17F" w14:textId="1C16EC85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A2CD" w14:textId="367C5B2C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47E7" w14:textId="5BC26AF1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0996" w14:textId="4C8D9616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FA0D3" w14:textId="305C9419" w:rsidR="00D529ED" w:rsidRPr="003C3AEB" w:rsidRDefault="00D529ED" w:rsidP="00D529E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DA6433" w:rsidRPr="003C3AEB" w14:paraId="07F9723E" w14:textId="77777777" w:rsidTr="00222DA9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C2E754" w14:textId="07A06754" w:rsidR="00DA6433" w:rsidRPr="003C3AEB" w:rsidRDefault="00DA6433" w:rsidP="00DA6433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Han K et al. 2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409B" w14:textId="2456BCED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51E7" w14:textId="2E9AA691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CB5C" w14:textId="7DF4D3AD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43FE" w14:textId="34698D3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2A42" w14:textId="505BF42A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0EA7" w14:textId="72B2C007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ECFF" w14:textId="4E7DC567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9B53" w14:textId="4A0AD9CF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8AD5" w14:textId="1D52A86D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D264" w14:textId="0714295B" w:rsidR="00DA6433" w:rsidRPr="003C3AEB" w:rsidRDefault="00DA6433" w:rsidP="00DA6433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0604F8" w14:textId="2B832DAD" w:rsidR="00DA6433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A6433" w:rsidRPr="003C3AEB" w14:paraId="4FFFF49A" w14:textId="77777777" w:rsidTr="00BF0059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976144" w14:textId="2B569D65" w:rsidR="00DA6433" w:rsidRPr="003C3AEB" w:rsidRDefault="00DA6433" w:rsidP="00DA6433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Koc</w:t>
            </w:r>
            <w:proofErr w:type="spellEnd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̧ RK et al. 19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6824" w14:textId="0DFBB3B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D8E9" w14:textId="0C2A83B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4672" w14:textId="560C04F0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8184" w14:textId="2626481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99B2" w14:textId="25A811F7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F4FD" w14:textId="3BC5FD62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7803" w14:textId="35966B7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C65D" w14:textId="66A5D6BF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84E6" w14:textId="032C5CC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3E5A" w14:textId="57EF9CF3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4DD05" w14:textId="1E64F6A4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A6433" w:rsidRPr="003C3AEB" w14:paraId="4723B4D4" w14:textId="77777777" w:rsidTr="00BC7454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F60027" w14:textId="34E0F592" w:rsidR="00DA6433" w:rsidRPr="003C3AEB" w:rsidRDefault="00DA6433" w:rsidP="00DA6433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Lui TN et al. 19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D766" w14:textId="10F193DF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27DD" w14:textId="1EC27CC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31E3" w14:textId="263A6D1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9AD1" w14:textId="2A77A9B4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3D76" w14:textId="4BB6278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A32B" w14:textId="2616FDF2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9784" w14:textId="5B190494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7633" w14:textId="69D18F8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54CC" w14:textId="277C589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00E2" w14:textId="685F0F7D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1AB1CD" w14:textId="21E21391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A6433" w:rsidRPr="003C3AEB" w14:paraId="519820BA" w14:textId="77777777" w:rsidTr="000D497D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17AAD1" w14:textId="3539BFA0" w:rsidR="00DA6433" w:rsidRPr="003C3AEB" w:rsidRDefault="00DA6433" w:rsidP="00DA6433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Miao Z et al. 2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0033" w14:textId="04172DD3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A10" w14:textId="08459A0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B0DD" w14:textId="7133802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1250" w14:textId="5FC7F7B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3C7C" w14:textId="1576ED17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4E71" w14:textId="0E725B62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2662" w14:textId="542871C7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5592" w14:textId="2EA1BB7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7EF6" w14:textId="0DA13B0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4A54" w14:textId="7D61D52D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6D63BC" w14:textId="2D3C1F8D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A6433" w:rsidRPr="003C3AEB" w14:paraId="5DEC1B12" w14:textId="77777777" w:rsidTr="00872AA7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8BFCBF" w14:textId="037931F3" w:rsidR="00DA6433" w:rsidRPr="003C3AEB" w:rsidRDefault="00DA6433" w:rsidP="00DA6433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Mori K et al. 1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F198" w14:textId="78FBEFEB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35A0" w14:textId="74300720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1A10" w14:textId="718E4118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909B" w14:textId="79643A44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7E5E" w14:textId="151C28F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EA36" w14:textId="745CFCC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0270" w14:textId="2E5A1EB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8762" w14:textId="5259CDDD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AED1" w14:textId="5A3B80A2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5747" w14:textId="37C2AF87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FFFFB" w14:textId="42D49E5E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A6433" w:rsidRPr="003C3AEB" w14:paraId="21A0357A" w14:textId="77777777" w:rsidTr="00F27A65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E6B2E3" w14:textId="5B7DDC11" w:rsidR="00DA6433" w:rsidRPr="003C3AEB" w:rsidRDefault="00DA6433" w:rsidP="00DA6433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Pang D et al. 1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AD8B" w14:textId="3C1DB9B3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89BC" w14:textId="5B69E7B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BBC6" w14:textId="08EB093D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89E7" w14:textId="3BCE0DA7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16C5" w14:textId="6AEE84C0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51B8" w14:textId="5B67A5B8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DBA1" w14:textId="324D7A4E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9CE1" w14:textId="6159E2D8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6B70" w14:textId="50605082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595D" w14:textId="19FD757A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32F09" w14:textId="2B909287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A6433" w:rsidRPr="003C3AEB" w14:paraId="65297872" w14:textId="77777777" w:rsidTr="00337044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3BE475" w14:textId="06705923" w:rsidR="00DA6433" w:rsidRPr="003C3AEB" w:rsidRDefault="00DA6433" w:rsidP="00DA6433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Peter JC et al. 19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1ED1" w14:textId="25D2A4F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0840" w14:textId="1D0F41EB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4E4D" w14:textId="6D6091F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ABA7" w14:textId="2CCC700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EAAE" w14:textId="39F34291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D3DA" w14:textId="444D9615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2658" w14:textId="6F83828F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B0C5" w14:textId="2334AD7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5540" w14:textId="36EFC8A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505E" w14:textId="27F1BCB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BF102" w14:textId="7FE23AC1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DA6433" w:rsidRPr="003C3AEB" w14:paraId="08FCBD8B" w14:textId="77777777" w:rsidTr="003C3AEB">
        <w:trPr>
          <w:trHeight w:val="109"/>
        </w:trPr>
        <w:tc>
          <w:tcPr>
            <w:tcW w:w="2127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54799143" w14:textId="3E460DDB" w:rsidR="00DA6433" w:rsidRPr="003C3AEB" w:rsidRDefault="00DA6433" w:rsidP="00DA6433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Sheng HS et al. 2017</w:t>
            </w:r>
          </w:p>
        </w:tc>
        <w:tc>
          <w:tcPr>
            <w:tcW w:w="759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6C68F9B" w14:textId="4E85612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A80061A" w14:textId="3FE5DACF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3C76D04A" w14:textId="7D8BA071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35216D3E" w14:textId="70971C9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E68AC81" w14:textId="7030AB56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70AEA78D" w14:textId="64F75DCC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775ED27E" w14:textId="36E4E6FD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BBE18CC" w14:textId="388B9EF2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6CA08AD" w14:textId="1FE52830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FBBA206" w14:textId="774B97F4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3C439D77" w14:textId="75F376C9" w:rsidR="00DA6433" w:rsidRPr="003C3AEB" w:rsidRDefault="00DA6433" w:rsidP="00DA6433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</w:tbl>
    <w:p w14:paraId="630032C5" w14:textId="77777777" w:rsidR="00ED5255" w:rsidRPr="003C3AEB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3AEB">
        <w:rPr>
          <w:rFonts w:ascii="Arial" w:hAnsi="Arial" w:cs="Arial"/>
          <w:sz w:val="20"/>
          <w:szCs w:val="20"/>
          <w:lang w:val="en-GB"/>
        </w:rPr>
        <w:t>1. Were there clear criteria for inclusion in the case series?</w:t>
      </w:r>
    </w:p>
    <w:p w14:paraId="19A88F07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3AEB">
        <w:rPr>
          <w:rFonts w:ascii="Arial" w:hAnsi="Arial" w:cs="Arial"/>
          <w:sz w:val="20"/>
          <w:szCs w:val="20"/>
          <w:lang w:val="en-GB"/>
        </w:rPr>
        <w:t>2. Was the</w:t>
      </w:r>
      <w:r w:rsidRPr="003C4E11">
        <w:rPr>
          <w:rFonts w:ascii="Arial" w:hAnsi="Arial" w:cs="Arial"/>
          <w:sz w:val="20"/>
          <w:szCs w:val="20"/>
          <w:lang w:val="en-GB"/>
        </w:rPr>
        <w:t xml:space="preserve"> condition measured in a standard, reliable way for all participants included in the</w:t>
      </w:r>
    </w:p>
    <w:p w14:paraId="7283C2C0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case series?</w:t>
      </w:r>
    </w:p>
    <w:p w14:paraId="43D33D54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3. Were valid methods used for identification of the condition for all participants included in the</w:t>
      </w:r>
    </w:p>
    <w:p w14:paraId="19E4A9D7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case series?</w:t>
      </w:r>
    </w:p>
    <w:p w14:paraId="74546D47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4. Did the case series have consecutive inclusion of participants?</w:t>
      </w:r>
    </w:p>
    <w:p w14:paraId="65F12444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5. Did the case series have complete inclusion of participants?</w:t>
      </w:r>
    </w:p>
    <w:p w14:paraId="6F093F0F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6. Was there clear reporting of the demographics of the participants in the study?</w:t>
      </w:r>
    </w:p>
    <w:p w14:paraId="50C5140A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7. Was there clear reporting of clinical information of the participants?</w:t>
      </w:r>
    </w:p>
    <w:p w14:paraId="339EAB8F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8. Were the outcomes or follow up results of cases clearly reported?</w:t>
      </w:r>
    </w:p>
    <w:p w14:paraId="69286450" w14:textId="77777777" w:rsidR="00ED5255" w:rsidRPr="003C4E11" w:rsidRDefault="00ED5255" w:rsidP="00ED5255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9. Was there clear reporting of the presenting site(s)/clinic(s) demographic information?</w:t>
      </w:r>
    </w:p>
    <w:p w14:paraId="4D9D4952" w14:textId="77777777" w:rsidR="00ED5255" w:rsidRDefault="00ED5255" w:rsidP="00ED5255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10. Was statistical analysis appropriate?</w:t>
      </w:r>
    </w:p>
    <w:p w14:paraId="2612BD16" w14:textId="41DF333C" w:rsidR="003C3AEB" w:rsidRDefault="003C3A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9488E48" w14:textId="4117C22A" w:rsidR="003C3AEB" w:rsidRPr="00CF0B9C" w:rsidRDefault="003C3AEB" w:rsidP="003C3AEB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CF0B9C">
        <w:rPr>
          <w:rFonts w:ascii="Arial" w:hAnsi="Arial" w:cs="Arial"/>
          <w:sz w:val="20"/>
          <w:szCs w:val="20"/>
          <w:lang w:val="en-US"/>
        </w:rPr>
        <w:lastRenderedPageBreak/>
        <w:t>Supplementary Table S4. Joanna Briggs Institute quality assessment checklist for cohort studies</w:t>
      </w:r>
    </w:p>
    <w:tbl>
      <w:tblPr>
        <w:tblStyle w:val="TableGridLight"/>
        <w:tblW w:w="1004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931"/>
        <w:gridCol w:w="688"/>
        <w:gridCol w:w="180"/>
        <w:gridCol w:w="443"/>
        <w:gridCol w:w="623"/>
        <w:gridCol w:w="623"/>
        <w:gridCol w:w="623"/>
        <w:gridCol w:w="623"/>
        <w:gridCol w:w="623"/>
        <w:gridCol w:w="623"/>
        <w:gridCol w:w="629"/>
        <w:gridCol w:w="622"/>
        <w:gridCol w:w="10"/>
        <w:gridCol w:w="891"/>
        <w:gridCol w:w="10"/>
        <w:gridCol w:w="891"/>
        <w:gridCol w:w="10"/>
      </w:tblGrid>
      <w:tr w:rsidR="003C3AEB" w:rsidRPr="003C3AEB" w14:paraId="3AAFAE40" w14:textId="77777777" w:rsidTr="003B7EAC">
        <w:trPr>
          <w:trHeight w:val="500"/>
        </w:trPr>
        <w:tc>
          <w:tcPr>
            <w:tcW w:w="19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8747EE" w14:textId="77777777" w:rsidR="003C3AEB" w:rsidRPr="003C3AEB" w:rsidRDefault="003C3AEB" w:rsidP="003B7EAC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33DF6554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42" w:type="dxa"/>
            <w:gridSpan w:val="10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C3F28B3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Question no.</w:t>
            </w:r>
          </w:p>
        </w:tc>
        <w:tc>
          <w:tcPr>
            <w:tcW w:w="901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E09250F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DF759B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C3AEB" w:rsidRPr="003C3AEB" w14:paraId="3B1A97FE" w14:textId="77777777" w:rsidTr="003B7EAC">
        <w:trPr>
          <w:gridAfter w:val="1"/>
          <w:wAfter w:w="10" w:type="dxa"/>
          <w:trHeight w:val="20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0BC9928" w14:textId="77777777" w:rsidR="003C3AEB" w:rsidRPr="003C3AEB" w:rsidRDefault="003C3AEB" w:rsidP="003B7EAC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68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E4C4715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23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F4FC946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2E93CCD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8CE4B0E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D2235F8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47D5BC9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8370F0D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349482F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D62DA1D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456565D" w14:textId="77777777" w:rsidR="003C3AEB" w:rsidRPr="003C3AEB" w:rsidRDefault="003C3AEB" w:rsidP="003B7EAC">
            <w:pPr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3F3C17BC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F675AFD" w14:textId="77777777" w:rsidR="003C3AEB" w:rsidRPr="003C3AEB" w:rsidRDefault="003C3AEB" w:rsidP="003B7EA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3AEB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</w:tr>
      <w:tr w:rsidR="003C3AEB" w:rsidRPr="003C3AEB" w14:paraId="243834C1" w14:textId="77777777" w:rsidTr="0074246A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61E272" w14:textId="34519BBC" w:rsidR="003C3AEB" w:rsidRPr="003C3AEB" w:rsidRDefault="003C3AEB" w:rsidP="003C3AE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Chaoguo</w:t>
            </w:r>
            <w:proofErr w:type="spellEnd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 xml:space="preserve"> Y et al. 2019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391611" w14:textId="40A22A62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0105E2B" w14:textId="77777777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F98937" w14:textId="77777777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11C48A" w14:textId="45BDFD02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ADDFDD" w14:textId="24A018EF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71F32E" w14:textId="2B679A96" w:rsidR="003C3AEB" w:rsidRPr="003C3AEB" w:rsidRDefault="006177C1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8B1A01" w14:textId="77777777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718096" w14:textId="77777777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5EEDCF" w14:textId="77777777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D5E6A7" w14:textId="77777777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FE874F" w14:textId="77777777" w:rsidR="003C3AEB" w:rsidRPr="003C3AEB" w:rsidRDefault="003C3AEB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99B819" w14:textId="563CFAC7" w:rsidR="003C3AEB" w:rsidRPr="003C3AEB" w:rsidRDefault="006177C1" w:rsidP="003C3AEB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30623E" w:rsidRPr="003C3AEB" w14:paraId="5F44BFAE" w14:textId="77777777" w:rsidTr="0074246A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FDD96F" w14:textId="274A0F1C" w:rsidR="0030623E" w:rsidRPr="003C3AEB" w:rsidRDefault="0030623E" w:rsidP="0030623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Jamous</w:t>
            </w:r>
            <w:proofErr w:type="spellEnd"/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 xml:space="preserve"> MA et al. 2021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8B4C11" w14:textId="58FD3D65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7F212BA" w14:textId="7662AFA2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C52848" w14:textId="5BB04C6C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A753A1" w14:textId="1570BFFA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4042E5" w14:textId="21818D26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532B3F" w14:textId="0210AE8B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AF0AD8" w14:textId="3323BDAF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3FDD15" w14:textId="4E5D86D9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113596" w14:textId="4492ECEA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4195DC" w14:textId="7BC06650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1ECEA4" w14:textId="752BA312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EA72DA" w14:textId="1875891A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30623E" w:rsidRPr="003C3AEB" w14:paraId="4F9CD5A8" w14:textId="77777777" w:rsidTr="0074246A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7A4FAC" w14:textId="2E22D491" w:rsidR="0030623E" w:rsidRPr="003C3AEB" w:rsidRDefault="0030623E" w:rsidP="0030623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Jang JW et al. 2010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4F750A" w14:textId="062927A2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949EEB4" w14:textId="7B96CFB1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5742B7" w14:textId="243D0269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A7195C" w14:textId="77777777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849EB5" w14:textId="77777777" w:rsidR="0030623E" w:rsidRPr="003C3AEB" w:rsidRDefault="0030623E" w:rsidP="0030623E">
            <w:pPr>
              <w:contextualSpacing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C9801D" w14:textId="539238D4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44A3D6" w14:textId="76C89584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4E37A3" w14:textId="56520A7D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B93B76" w14:textId="72401204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2AF024" w14:textId="61A729BF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4B597D" w14:textId="514C9E74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B4E407" w14:textId="38F1D50A" w:rsidR="0030623E" w:rsidRPr="003C3AEB" w:rsidRDefault="0030623E" w:rsidP="0030623E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C71901" w:rsidRPr="003C3AEB" w14:paraId="64BB0D94" w14:textId="77777777" w:rsidTr="0074246A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D6446" w14:textId="325A0A96" w:rsidR="00C71901" w:rsidRPr="003C3AEB" w:rsidRDefault="00C71901" w:rsidP="00C71901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Prasad G et al. 2015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BCADE4" w14:textId="73E22074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B67E337" w14:textId="048EB9C5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847139" w14:textId="368838CA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F8730C" w14:textId="22F77FEA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6256F3" w14:textId="0BF30861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AE559C" w14:textId="059538F3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171764" w14:textId="19D62A0A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E937C3" w14:textId="48E00EBB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0D04E9" w14:textId="1C2DF7D3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824D03" w14:textId="666AA0ED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D15B49" w14:textId="2E78EE8E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A7C846" w14:textId="5C20B8A4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C71901" w:rsidRPr="003C3AEB" w14:paraId="2E62B8D3" w14:textId="77777777" w:rsidTr="0074246A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704D309" w14:textId="2BDFDF0C" w:rsidR="00C71901" w:rsidRPr="003C3AEB" w:rsidRDefault="00C71901" w:rsidP="00C71901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3C3AEB">
              <w:rPr>
                <w:rFonts w:ascii="Arial" w:hAnsi="Arial" w:cs="Arial"/>
                <w:color w:val="000000"/>
                <w:sz w:val="20"/>
                <w:szCs w:val="20"/>
              </w:rPr>
              <w:t>Sencer A et al. 2012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F20EC2B" w14:textId="45040198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D10F6AC" w14:textId="59474CFA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D42883" w14:textId="634FED7B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22DF03" w14:textId="77777777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0D2637C" w14:textId="77777777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3F6D62" w14:textId="0C566D11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53FA34" w14:textId="02FCC040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EB2802C" w14:textId="749865EC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0EBFC50" w14:textId="100B7E7E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83B6B4C" w14:textId="3EE9FEB4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A8FFB1A" w14:textId="0A5A1B65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C3AEB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0A11300" w14:textId="60186602" w:rsidR="00C71901" w:rsidRPr="003C3AEB" w:rsidRDefault="00C71901" w:rsidP="00C71901">
            <w:pPr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</w:tbl>
    <w:p w14:paraId="1C59379E" w14:textId="77777777" w:rsidR="003C3AEB" w:rsidRPr="00A856BD" w:rsidRDefault="003C3AEB" w:rsidP="003C3AE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1. </w:t>
      </w:r>
      <w:r w:rsidRPr="00A856BD">
        <w:rPr>
          <w:rFonts w:ascii="Arial" w:hAnsi="Arial" w:cs="Arial"/>
          <w:sz w:val="18"/>
          <w:szCs w:val="18"/>
          <w:lang w:val="en-US"/>
        </w:rPr>
        <w:t xml:space="preserve">Were the two groups similar and recruited from the same population? </w:t>
      </w:r>
    </w:p>
    <w:p w14:paraId="25B76E62" w14:textId="77777777" w:rsidR="003C3AEB" w:rsidRPr="00A856BD" w:rsidRDefault="003C3AEB" w:rsidP="003C3AEB">
      <w:pPr>
        <w:autoSpaceDE w:val="0"/>
        <w:autoSpaceDN w:val="0"/>
        <w:adjustRightInd w:val="0"/>
        <w:contextualSpacing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2. </w:t>
      </w:r>
      <w:r w:rsidRPr="00A856BD">
        <w:rPr>
          <w:rFonts w:ascii="Arial" w:hAnsi="Arial" w:cs="Arial"/>
          <w:sz w:val="18"/>
          <w:szCs w:val="18"/>
          <w:lang w:val="en-US"/>
        </w:rPr>
        <w:t>Were the exposures measured similarly to assign people to both exposed and unexposed groups?</w:t>
      </w:r>
    </w:p>
    <w:p w14:paraId="0912721B" w14:textId="77777777" w:rsidR="003C3AEB" w:rsidRPr="00A856BD" w:rsidRDefault="003C3AEB" w:rsidP="003C3AE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3. </w:t>
      </w:r>
      <w:r w:rsidRPr="00A856BD">
        <w:rPr>
          <w:rFonts w:ascii="Arial" w:hAnsi="Arial" w:cs="Arial"/>
          <w:sz w:val="18"/>
          <w:szCs w:val="18"/>
          <w:lang w:val="en-US"/>
        </w:rPr>
        <w:t>Was the exposure measured in a valid and reliable way?</w:t>
      </w:r>
    </w:p>
    <w:p w14:paraId="23B03ABF" w14:textId="77777777" w:rsidR="003C3AEB" w:rsidRPr="00330B4D" w:rsidRDefault="003C3AEB" w:rsidP="003C3AE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4. </w:t>
      </w:r>
      <w:proofErr w:type="spellStart"/>
      <w:r w:rsidRPr="00330B4D">
        <w:rPr>
          <w:rFonts w:ascii="Arial" w:hAnsi="Arial" w:cs="Arial"/>
          <w:sz w:val="18"/>
          <w:szCs w:val="18"/>
          <w:lang w:val="en-US"/>
        </w:rPr>
        <w:t>Were</w:t>
      </w:r>
      <w:proofErr w:type="spellEnd"/>
      <w:r w:rsidRPr="00330B4D">
        <w:rPr>
          <w:rFonts w:ascii="Arial" w:hAnsi="Arial" w:cs="Arial"/>
          <w:sz w:val="18"/>
          <w:szCs w:val="18"/>
          <w:lang w:val="en-US"/>
        </w:rPr>
        <w:t xml:space="preserve"> confounding factors identified? </w:t>
      </w:r>
    </w:p>
    <w:p w14:paraId="3ACA690F" w14:textId="77777777" w:rsidR="003C3AEB" w:rsidRPr="00330B4D" w:rsidRDefault="003C3AEB" w:rsidP="003C3AE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5. </w:t>
      </w:r>
      <w:r w:rsidRPr="00330B4D">
        <w:rPr>
          <w:rFonts w:ascii="Arial" w:hAnsi="Arial" w:cs="Arial"/>
          <w:sz w:val="18"/>
          <w:szCs w:val="18"/>
          <w:lang w:val="en-US"/>
        </w:rPr>
        <w:t xml:space="preserve">Were strategies to deal with confounding factors stated? </w:t>
      </w:r>
    </w:p>
    <w:p w14:paraId="022D3CB8" w14:textId="77777777" w:rsidR="003C3AEB" w:rsidRPr="00330B4D" w:rsidRDefault="003C3AEB" w:rsidP="003C3AE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6. </w:t>
      </w:r>
      <w:r w:rsidRPr="00330B4D">
        <w:rPr>
          <w:rFonts w:ascii="Arial" w:hAnsi="Arial" w:cs="Arial"/>
          <w:sz w:val="18"/>
          <w:szCs w:val="18"/>
          <w:lang w:val="en-US"/>
        </w:rPr>
        <w:t xml:space="preserve">Were the groups/participants free of the outcome at the start of the study (or </w:t>
      </w:r>
      <w:proofErr w:type="gramStart"/>
      <w:r w:rsidRPr="00330B4D">
        <w:rPr>
          <w:rFonts w:ascii="Arial" w:hAnsi="Arial" w:cs="Arial"/>
          <w:sz w:val="18"/>
          <w:szCs w:val="18"/>
          <w:lang w:val="en-US"/>
        </w:rPr>
        <w:t>at the moment</w:t>
      </w:r>
      <w:proofErr w:type="gramEnd"/>
      <w:r w:rsidRPr="00330B4D">
        <w:rPr>
          <w:rFonts w:ascii="Arial" w:hAnsi="Arial" w:cs="Arial"/>
          <w:sz w:val="18"/>
          <w:szCs w:val="18"/>
          <w:lang w:val="en-US"/>
        </w:rPr>
        <w:t xml:space="preserve"> of exposure)? </w:t>
      </w:r>
    </w:p>
    <w:p w14:paraId="1C7F1146" w14:textId="77777777" w:rsidR="003C3AEB" w:rsidRPr="00330B4D" w:rsidRDefault="003C3AEB" w:rsidP="003C3AE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7. </w:t>
      </w:r>
      <w:r w:rsidRPr="00330B4D">
        <w:rPr>
          <w:rFonts w:ascii="Arial" w:hAnsi="Arial" w:cs="Arial"/>
          <w:sz w:val="18"/>
          <w:szCs w:val="18"/>
          <w:lang w:val="en-US"/>
        </w:rPr>
        <w:t>Were the outcomes measured in a valid and reliable way?</w:t>
      </w:r>
    </w:p>
    <w:p w14:paraId="51C66746" w14:textId="77777777" w:rsidR="003C3AEB" w:rsidRPr="00A856BD" w:rsidRDefault="003C3AEB" w:rsidP="003C3AE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8. </w:t>
      </w:r>
      <w:r w:rsidRPr="00330B4D">
        <w:rPr>
          <w:rFonts w:ascii="Arial" w:hAnsi="Arial" w:cs="Arial"/>
          <w:sz w:val="18"/>
          <w:szCs w:val="18"/>
          <w:lang w:val="en-US"/>
        </w:rPr>
        <w:t>Was the follow up time reported and sufficient to be long enough</w:t>
      </w:r>
      <w:r w:rsidRPr="00A856BD">
        <w:rPr>
          <w:rFonts w:ascii="Arial" w:hAnsi="Arial" w:cs="Arial"/>
          <w:sz w:val="18"/>
          <w:szCs w:val="18"/>
          <w:lang w:val="en-US"/>
        </w:rPr>
        <w:t xml:space="preserve"> for outcomes to occur? </w:t>
      </w:r>
    </w:p>
    <w:p w14:paraId="4374C5CA" w14:textId="77777777" w:rsidR="003C3AEB" w:rsidRPr="00A856BD" w:rsidRDefault="003C3AEB" w:rsidP="003C3AEB">
      <w:pPr>
        <w:autoSpaceDE w:val="0"/>
        <w:autoSpaceDN w:val="0"/>
        <w:adjustRightInd w:val="0"/>
        <w:contextualSpacing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>9.</w:t>
      </w:r>
      <w:r w:rsidRPr="00A856BD">
        <w:rPr>
          <w:rFonts w:ascii="Arial" w:hAnsi="Arial" w:cs="Arial"/>
          <w:sz w:val="18"/>
          <w:szCs w:val="18"/>
          <w:lang w:val="en-US"/>
        </w:rPr>
        <w:t xml:space="preserve"> Was follow up complete, and if not, were the reasons to loss to follow up described and explored</w:t>
      </w:r>
    </w:p>
    <w:p w14:paraId="71D4BCA8" w14:textId="77777777" w:rsidR="003C3AEB" w:rsidRPr="00A856BD" w:rsidRDefault="003C3AEB" w:rsidP="003C3AEB">
      <w:pPr>
        <w:contextualSpacing/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hAnsi="Arial" w:cs="Arial"/>
          <w:sz w:val="18"/>
          <w:szCs w:val="18"/>
          <w:lang w:val="en-US"/>
        </w:rPr>
        <w:t xml:space="preserve">10. Were strategies to address incomplete follow up utilized? </w:t>
      </w:r>
    </w:p>
    <w:p w14:paraId="798EE087" w14:textId="7C6D8433" w:rsidR="003C3AEB" w:rsidRPr="006177C1" w:rsidRDefault="003C3AEB" w:rsidP="006177C1">
      <w:pPr>
        <w:contextualSpacing/>
        <w:rPr>
          <w:rFonts w:ascii="Arial" w:hAnsi="Arial" w:cs="Arial"/>
          <w:sz w:val="18"/>
          <w:szCs w:val="18"/>
        </w:rPr>
      </w:pPr>
      <w:r w:rsidRPr="00A856BD">
        <w:rPr>
          <w:rFonts w:ascii="Arial" w:hAnsi="Arial" w:cs="Arial"/>
          <w:sz w:val="18"/>
          <w:szCs w:val="18"/>
          <w:lang w:val="en-US"/>
        </w:rPr>
        <w:t>11. Was appropriate statistical analysis used?</w:t>
      </w:r>
    </w:p>
    <w:p w14:paraId="0F2FBC70" w14:textId="54E5B802" w:rsidR="00ED5255" w:rsidRDefault="00ED5255" w:rsidP="00ED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6610D3D" w14:textId="71836103" w:rsidR="0055187E" w:rsidRPr="00CA3E60" w:rsidRDefault="00A3596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Pr="00A35966">
        <w:rPr>
          <w:rFonts w:ascii="Arial" w:hAnsi="Arial" w:cs="Arial"/>
          <w:sz w:val="20"/>
          <w:szCs w:val="20"/>
        </w:rPr>
        <w:t xml:space="preserve">Figure 1. </w:t>
      </w:r>
      <w:r w:rsidR="00C01AE1" w:rsidRPr="00C01AE1">
        <w:rPr>
          <w:rFonts w:ascii="Arial" w:hAnsi="Arial" w:cs="Arial"/>
          <w:sz w:val="20"/>
          <w:szCs w:val="20"/>
        </w:rPr>
        <w:t xml:space="preserve">Forest plot, with random-effects model, of </w:t>
      </w:r>
      <w:r w:rsidR="00C01AE1">
        <w:rPr>
          <w:rFonts w:ascii="Arial" w:hAnsi="Arial" w:cs="Arial"/>
          <w:sz w:val="20"/>
          <w:szCs w:val="20"/>
        </w:rPr>
        <w:t xml:space="preserve">the </w:t>
      </w:r>
      <w:r w:rsidR="00C01AE1" w:rsidRPr="00C01AE1">
        <w:rPr>
          <w:rFonts w:ascii="Arial" w:hAnsi="Arial" w:cs="Arial"/>
          <w:sz w:val="20"/>
          <w:szCs w:val="20"/>
        </w:rPr>
        <w:t xml:space="preserve">pooled percentage of good functional outcome (GOS 4-5), in patients PFEDH who </w:t>
      </w:r>
      <w:r w:rsidR="00C01AE1">
        <w:rPr>
          <w:rFonts w:ascii="Arial" w:hAnsi="Arial" w:cs="Arial"/>
          <w:sz w:val="20"/>
          <w:szCs w:val="20"/>
        </w:rPr>
        <w:t>were managed conservatively</w:t>
      </w:r>
      <w:r w:rsidR="00C01AE1" w:rsidRPr="00C01AE1">
        <w:rPr>
          <w:rFonts w:ascii="Arial" w:hAnsi="Arial" w:cs="Arial"/>
          <w:sz w:val="20"/>
          <w:szCs w:val="20"/>
        </w:rPr>
        <w:t>.</w:t>
      </w:r>
      <w:r w:rsidR="00C01AE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DC07E5D" wp14:editId="3D47B75E">
            <wp:extent cx="5727700" cy="3181985"/>
            <wp:effectExtent l="0" t="0" r="0" b="0"/>
            <wp:docPr id="1226398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398669" name="Picture 122639866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187E" w:rsidRPr="00CA3E60" w:rsidSect="00A24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81220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187E"/>
    <w:rsid w:val="000122D0"/>
    <w:rsid w:val="0003714A"/>
    <w:rsid w:val="0004113F"/>
    <w:rsid w:val="0004372B"/>
    <w:rsid w:val="00055AF9"/>
    <w:rsid w:val="00057540"/>
    <w:rsid w:val="00063100"/>
    <w:rsid w:val="00094498"/>
    <w:rsid w:val="00096474"/>
    <w:rsid w:val="0009766D"/>
    <w:rsid w:val="000D0A16"/>
    <w:rsid w:val="000D2961"/>
    <w:rsid w:val="000D4492"/>
    <w:rsid w:val="000D5783"/>
    <w:rsid w:val="00113E0E"/>
    <w:rsid w:val="00155169"/>
    <w:rsid w:val="00162DC8"/>
    <w:rsid w:val="00166109"/>
    <w:rsid w:val="00166783"/>
    <w:rsid w:val="00166E6C"/>
    <w:rsid w:val="0019157D"/>
    <w:rsid w:val="00192D44"/>
    <w:rsid w:val="00197ADD"/>
    <w:rsid w:val="001A5ACF"/>
    <w:rsid w:val="001C2298"/>
    <w:rsid w:val="001F4CBB"/>
    <w:rsid w:val="001F6D3C"/>
    <w:rsid w:val="00207843"/>
    <w:rsid w:val="002420B7"/>
    <w:rsid w:val="00246872"/>
    <w:rsid w:val="00246DC6"/>
    <w:rsid w:val="00256FB1"/>
    <w:rsid w:val="00257504"/>
    <w:rsid w:val="00270A95"/>
    <w:rsid w:val="0028276A"/>
    <w:rsid w:val="002A15C8"/>
    <w:rsid w:val="002A564D"/>
    <w:rsid w:val="002B4BA8"/>
    <w:rsid w:val="002B5CE8"/>
    <w:rsid w:val="002B672C"/>
    <w:rsid w:val="002C582E"/>
    <w:rsid w:val="002F04D4"/>
    <w:rsid w:val="002F670C"/>
    <w:rsid w:val="002F67A6"/>
    <w:rsid w:val="002F7582"/>
    <w:rsid w:val="002F7E82"/>
    <w:rsid w:val="00305525"/>
    <w:rsid w:val="00305F35"/>
    <w:rsid w:val="0030623E"/>
    <w:rsid w:val="0032426B"/>
    <w:rsid w:val="00335792"/>
    <w:rsid w:val="00351011"/>
    <w:rsid w:val="003741C1"/>
    <w:rsid w:val="00374BAE"/>
    <w:rsid w:val="003928A8"/>
    <w:rsid w:val="003A0CF8"/>
    <w:rsid w:val="003B740A"/>
    <w:rsid w:val="003C3AEB"/>
    <w:rsid w:val="003E2252"/>
    <w:rsid w:val="003E542A"/>
    <w:rsid w:val="00407831"/>
    <w:rsid w:val="00413058"/>
    <w:rsid w:val="004219C5"/>
    <w:rsid w:val="00423CFA"/>
    <w:rsid w:val="00430A3A"/>
    <w:rsid w:val="00440B40"/>
    <w:rsid w:val="004465FF"/>
    <w:rsid w:val="004562C5"/>
    <w:rsid w:val="00461B69"/>
    <w:rsid w:val="00467DB9"/>
    <w:rsid w:val="004C4139"/>
    <w:rsid w:val="004D77C5"/>
    <w:rsid w:val="004E0567"/>
    <w:rsid w:val="004E32F5"/>
    <w:rsid w:val="004F12F0"/>
    <w:rsid w:val="004F61B0"/>
    <w:rsid w:val="00501959"/>
    <w:rsid w:val="00502CC6"/>
    <w:rsid w:val="00513A6A"/>
    <w:rsid w:val="00547CAC"/>
    <w:rsid w:val="0055187E"/>
    <w:rsid w:val="00555C20"/>
    <w:rsid w:val="00564CEC"/>
    <w:rsid w:val="005716EA"/>
    <w:rsid w:val="005807AF"/>
    <w:rsid w:val="00594F6B"/>
    <w:rsid w:val="0059562C"/>
    <w:rsid w:val="00597BD4"/>
    <w:rsid w:val="005A00E8"/>
    <w:rsid w:val="005B75D9"/>
    <w:rsid w:val="005D2D42"/>
    <w:rsid w:val="005E205B"/>
    <w:rsid w:val="005E590F"/>
    <w:rsid w:val="005E5FD4"/>
    <w:rsid w:val="005F1005"/>
    <w:rsid w:val="005F5A50"/>
    <w:rsid w:val="00612CB3"/>
    <w:rsid w:val="00612EFA"/>
    <w:rsid w:val="006177C1"/>
    <w:rsid w:val="00622AB6"/>
    <w:rsid w:val="00630ED2"/>
    <w:rsid w:val="00636DEB"/>
    <w:rsid w:val="006407B0"/>
    <w:rsid w:val="00652DBB"/>
    <w:rsid w:val="00654DE0"/>
    <w:rsid w:val="006550AC"/>
    <w:rsid w:val="00666FAA"/>
    <w:rsid w:val="00680415"/>
    <w:rsid w:val="006903EE"/>
    <w:rsid w:val="0069376D"/>
    <w:rsid w:val="00696EDC"/>
    <w:rsid w:val="006A6D32"/>
    <w:rsid w:val="006C1253"/>
    <w:rsid w:val="006C292F"/>
    <w:rsid w:val="006C47C8"/>
    <w:rsid w:val="006E0CFA"/>
    <w:rsid w:val="006F190F"/>
    <w:rsid w:val="007025F8"/>
    <w:rsid w:val="007174E8"/>
    <w:rsid w:val="00732151"/>
    <w:rsid w:val="00732316"/>
    <w:rsid w:val="007436D0"/>
    <w:rsid w:val="0075710E"/>
    <w:rsid w:val="00770310"/>
    <w:rsid w:val="007A5824"/>
    <w:rsid w:val="007B41F0"/>
    <w:rsid w:val="007D4152"/>
    <w:rsid w:val="007E57BA"/>
    <w:rsid w:val="007F14CA"/>
    <w:rsid w:val="00802EE8"/>
    <w:rsid w:val="008053F9"/>
    <w:rsid w:val="0081163A"/>
    <w:rsid w:val="008237B9"/>
    <w:rsid w:val="0082528F"/>
    <w:rsid w:val="00833475"/>
    <w:rsid w:val="00836C54"/>
    <w:rsid w:val="00841846"/>
    <w:rsid w:val="00893D7A"/>
    <w:rsid w:val="008941E4"/>
    <w:rsid w:val="008A19C0"/>
    <w:rsid w:val="008A52E5"/>
    <w:rsid w:val="008C05A6"/>
    <w:rsid w:val="008C0F8B"/>
    <w:rsid w:val="008C34FC"/>
    <w:rsid w:val="008E4209"/>
    <w:rsid w:val="008F76B1"/>
    <w:rsid w:val="009014C0"/>
    <w:rsid w:val="0090350C"/>
    <w:rsid w:val="00913A53"/>
    <w:rsid w:val="009173E1"/>
    <w:rsid w:val="00947872"/>
    <w:rsid w:val="00991477"/>
    <w:rsid w:val="00994B3E"/>
    <w:rsid w:val="009A0B2A"/>
    <w:rsid w:val="009E1166"/>
    <w:rsid w:val="009E3960"/>
    <w:rsid w:val="009F166A"/>
    <w:rsid w:val="009F2AEB"/>
    <w:rsid w:val="009F4E82"/>
    <w:rsid w:val="009F7625"/>
    <w:rsid w:val="00A03F29"/>
    <w:rsid w:val="00A16C97"/>
    <w:rsid w:val="00A24E89"/>
    <w:rsid w:val="00A354F0"/>
    <w:rsid w:val="00A35966"/>
    <w:rsid w:val="00A448A2"/>
    <w:rsid w:val="00A46975"/>
    <w:rsid w:val="00A570BD"/>
    <w:rsid w:val="00A6025E"/>
    <w:rsid w:val="00A609F7"/>
    <w:rsid w:val="00A66565"/>
    <w:rsid w:val="00A83260"/>
    <w:rsid w:val="00A94020"/>
    <w:rsid w:val="00AC524C"/>
    <w:rsid w:val="00AD79F2"/>
    <w:rsid w:val="00B12E8A"/>
    <w:rsid w:val="00B3178B"/>
    <w:rsid w:val="00B368FF"/>
    <w:rsid w:val="00B70BEA"/>
    <w:rsid w:val="00B71D59"/>
    <w:rsid w:val="00B76C02"/>
    <w:rsid w:val="00B957B4"/>
    <w:rsid w:val="00BA22EA"/>
    <w:rsid w:val="00BA5472"/>
    <w:rsid w:val="00BC29F2"/>
    <w:rsid w:val="00BC7970"/>
    <w:rsid w:val="00BD432C"/>
    <w:rsid w:val="00BE2911"/>
    <w:rsid w:val="00BF32E3"/>
    <w:rsid w:val="00C01AE1"/>
    <w:rsid w:val="00C114A3"/>
    <w:rsid w:val="00C26D6E"/>
    <w:rsid w:val="00C40243"/>
    <w:rsid w:val="00C436BA"/>
    <w:rsid w:val="00C528C1"/>
    <w:rsid w:val="00C559EA"/>
    <w:rsid w:val="00C67675"/>
    <w:rsid w:val="00C71901"/>
    <w:rsid w:val="00C8078F"/>
    <w:rsid w:val="00C83449"/>
    <w:rsid w:val="00C94887"/>
    <w:rsid w:val="00CA2B2E"/>
    <w:rsid w:val="00CB1D9A"/>
    <w:rsid w:val="00CC6823"/>
    <w:rsid w:val="00CD533C"/>
    <w:rsid w:val="00CD62DB"/>
    <w:rsid w:val="00CE629D"/>
    <w:rsid w:val="00CE6916"/>
    <w:rsid w:val="00CF0B9C"/>
    <w:rsid w:val="00D101F8"/>
    <w:rsid w:val="00D304AC"/>
    <w:rsid w:val="00D31251"/>
    <w:rsid w:val="00D34680"/>
    <w:rsid w:val="00D423E0"/>
    <w:rsid w:val="00D529ED"/>
    <w:rsid w:val="00D64779"/>
    <w:rsid w:val="00D663CC"/>
    <w:rsid w:val="00D672EC"/>
    <w:rsid w:val="00D74E43"/>
    <w:rsid w:val="00D74E97"/>
    <w:rsid w:val="00D81C9B"/>
    <w:rsid w:val="00D9597B"/>
    <w:rsid w:val="00DA6433"/>
    <w:rsid w:val="00DA653B"/>
    <w:rsid w:val="00DB7772"/>
    <w:rsid w:val="00DC2C94"/>
    <w:rsid w:val="00DE0E83"/>
    <w:rsid w:val="00DE1E25"/>
    <w:rsid w:val="00DF4593"/>
    <w:rsid w:val="00DF7A87"/>
    <w:rsid w:val="00E1436B"/>
    <w:rsid w:val="00E20A8B"/>
    <w:rsid w:val="00E24A78"/>
    <w:rsid w:val="00E27EF8"/>
    <w:rsid w:val="00E42504"/>
    <w:rsid w:val="00E42E4C"/>
    <w:rsid w:val="00E85201"/>
    <w:rsid w:val="00E96478"/>
    <w:rsid w:val="00EB3A24"/>
    <w:rsid w:val="00EB4228"/>
    <w:rsid w:val="00ED125E"/>
    <w:rsid w:val="00ED5255"/>
    <w:rsid w:val="00EF6F27"/>
    <w:rsid w:val="00EF78DE"/>
    <w:rsid w:val="00F25725"/>
    <w:rsid w:val="00F32083"/>
    <w:rsid w:val="00F36828"/>
    <w:rsid w:val="00F36BA0"/>
    <w:rsid w:val="00F4098B"/>
    <w:rsid w:val="00F6027B"/>
    <w:rsid w:val="00F97054"/>
    <w:rsid w:val="00F97E8E"/>
    <w:rsid w:val="00F97F8F"/>
    <w:rsid w:val="00FA1C27"/>
    <w:rsid w:val="00FA4A6B"/>
    <w:rsid w:val="00FA7EDD"/>
    <w:rsid w:val="00FB2C6F"/>
    <w:rsid w:val="00FB2D1F"/>
    <w:rsid w:val="00FB697A"/>
    <w:rsid w:val="00FC681A"/>
    <w:rsid w:val="00FE1026"/>
    <w:rsid w:val="00FF1A3C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A45CD5"/>
  <w14:defaultImageDpi w14:val="32767"/>
  <w15:docId w15:val="{3FCA360E-3CFF-C34E-83BF-1CA2BB58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87E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55187E"/>
  </w:style>
  <w:style w:type="paragraph" w:styleId="NormalWeb">
    <w:name w:val="Normal (Web)"/>
    <w:basedOn w:val="Normal"/>
    <w:link w:val="NormalWebChar"/>
    <w:uiPriority w:val="99"/>
    <w:unhideWhenUsed/>
    <w:rsid w:val="0055187E"/>
    <w:pPr>
      <w:spacing w:before="100" w:beforeAutospacing="1" w:after="100" w:afterAutospacing="1"/>
    </w:pPr>
    <w:rPr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5187E"/>
    <w:rPr>
      <w:rFonts w:ascii="Times New Roman" w:eastAsia="Times New Roman" w:hAnsi="Times New Roman" w:cs="Times New Roman"/>
      <w:lang w:val="en-SG"/>
    </w:rPr>
  </w:style>
  <w:style w:type="paragraph" w:styleId="ListParagraph">
    <w:name w:val="List Paragraph"/>
    <w:basedOn w:val="Normal"/>
    <w:uiPriority w:val="34"/>
    <w:qFormat/>
    <w:rsid w:val="0055187E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table" w:customStyle="1" w:styleId="PlainTable41">
    <w:name w:val="Plain Table 41"/>
    <w:basedOn w:val="TableNormal"/>
    <w:uiPriority w:val="99"/>
    <w:rsid w:val="005518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55187E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187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87E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5187E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5187E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D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D9A"/>
    <w:rPr>
      <w:rFonts w:ascii="Lucida Grande" w:eastAsia="Times New Roman" w:hAnsi="Lucida Grande" w:cs="Times New Roman"/>
      <w:sz w:val="18"/>
      <w:szCs w:val="18"/>
      <w:lang w:val="en-SG" w:eastAsia="en-GB"/>
    </w:rPr>
  </w:style>
  <w:style w:type="paragraph" w:styleId="Revision">
    <w:name w:val="Revision"/>
    <w:hidden/>
    <w:uiPriority w:val="99"/>
    <w:semiHidden/>
    <w:rsid w:val="0032426B"/>
    <w:rPr>
      <w:rFonts w:ascii="Times New Roman" w:eastAsia="Times New Roman" w:hAnsi="Times New Roman" w:cs="Times New Roman"/>
      <w:lang w:val="en-SG" w:eastAsia="en-GB"/>
    </w:rPr>
  </w:style>
  <w:style w:type="table" w:styleId="TableGridLight">
    <w:name w:val="Grid Table Light"/>
    <w:basedOn w:val="TableNormal"/>
    <w:uiPriority w:val="40"/>
    <w:rsid w:val="003C3AEB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81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6</TotalTime>
  <Pages>6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iang Lee</dc:creator>
  <cp:keywords/>
  <dc:description/>
  <cp:lastModifiedBy>Keng Siang Lee</cp:lastModifiedBy>
  <cp:revision>76</cp:revision>
  <dcterms:created xsi:type="dcterms:W3CDTF">2022-11-18T15:25:00Z</dcterms:created>
  <dcterms:modified xsi:type="dcterms:W3CDTF">2024-09-16T20:05:00Z</dcterms:modified>
</cp:coreProperties>
</file>